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25545" w:rsidP="00F130E0" w:rsidRDefault="00F130E0" w14:paraId="029E5530" w14:textId="214C7A92">
      <w:pPr>
        <w:pStyle w:val="Heading1"/>
        <w:rPr>
          <w:lang w:val="en-GB"/>
        </w:rPr>
      </w:pPr>
      <w:r>
        <w:rPr>
          <w:lang w:val="en-GB"/>
        </w:rPr>
        <w:t>Supplementary Figures</w:t>
      </w:r>
    </w:p>
    <w:p w:rsidR="005E1CB6" w:rsidP="005E1CB6" w:rsidRDefault="005E1CB6" w14:paraId="3D91B4CC" w14:textId="77777777">
      <w:pPr>
        <w:keepNext/>
      </w:pPr>
      <w:r>
        <w:rPr>
          <w:noProof/>
          <w:lang w:val="en-GB"/>
        </w:rPr>
        <w:drawing>
          <wp:inline distT="0" distB="0" distL="0" distR="0" wp14:anchorId="49D995EB" wp14:editId="04826E74">
            <wp:extent cx="6077145" cy="3417381"/>
            <wp:effectExtent l="0" t="0" r="0" b="0"/>
            <wp:docPr id="13606532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594" cy="3432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1CB6" w:rsidP="005E1CB6" w:rsidRDefault="005E1CB6" w14:paraId="19D1CC0E" w14:textId="09DCC2A9">
      <w:pPr>
        <w:pStyle w:val="Caption"/>
      </w:pPr>
      <w:r w:rsidR="005E1CB6">
        <w:rPr/>
        <w:t xml:space="preserve">Figure </w:t>
      </w:r>
      <w:r w:rsidR="768F2386">
        <w:rPr/>
        <w:t>S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Pr="7A082EF0" w:rsidR="005E1CB6">
        <w:rPr>
          <w:noProof/>
        </w:rPr>
        <w:t>1</w:t>
      </w:r>
      <w:r>
        <w:fldChar w:fldCharType="end"/>
      </w:r>
      <w:r w:rsidR="005E1CB6">
        <w:rPr/>
        <w:t>: Error types across all databases and classifiers</w:t>
      </w:r>
    </w:p>
    <w:p w:rsidR="00B82C4A" w:rsidRDefault="00B82C4A" w14:paraId="5C7C1307" w14:textId="77777777">
      <w:pPr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:rsidR="00F130E0" w:rsidP="00F130E0" w:rsidRDefault="00F130E0" w14:paraId="50AB216C" w14:textId="4F7F2A06">
      <w:pPr>
        <w:pStyle w:val="Heading1"/>
        <w:rPr>
          <w:lang w:val="en-GB"/>
        </w:rPr>
      </w:pPr>
      <w:r>
        <w:rPr>
          <w:lang w:val="en-GB"/>
        </w:rPr>
        <w:t>Supplementary Notes</w:t>
      </w:r>
    </w:p>
    <w:p w:rsidR="00B82C4A" w:rsidP="00CB49F4" w:rsidRDefault="00CB49F4" w14:paraId="7BCC462B" w14:textId="4EC89004">
      <w:pPr>
        <w:pStyle w:val="Heading2"/>
        <w:rPr>
          <w:lang w:val="en-GB"/>
        </w:rPr>
      </w:pPr>
      <w:r>
        <w:rPr>
          <w:lang w:val="en-GB"/>
        </w:rPr>
        <w:t>Supplementary Note 1: Full Entrez search terms for 12S, 16S, and CO1</w:t>
      </w:r>
    </w:p>
    <w:p w:rsidR="00CB49F4" w:rsidP="00604EF4" w:rsidRDefault="00604EF4" w14:paraId="11D54E20" w14:textId="6ADA9C0C">
      <w:pPr>
        <w:pStyle w:val="Heading3"/>
        <w:rPr>
          <w:lang w:val="en-GB"/>
        </w:rPr>
      </w:pPr>
      <w:r>
        <w:rPr>
          <w:lang w:val="en-GB"/>
        </w:rPr>
        <w:t>12S</w:t>
      </w:r>
    </w:p>
    <w:p w:rsidRPr="00604EF4" w:rsidR="00604EF4" w:rsidP="0097369A" w:rsidRDefault="00604EF4" w14:paraId="09717802" w14:textId="77777777">
      <w:pPr>
        <w:spacing w:line="240" w:lineRule="auto"/>
        <w:rPr>
          <w:lang w:val="en-GB"/>
        </w:rPr>
      </w:pPr>
      <w:proofErr w:type="spellStart"/>
      <w:r w:rsidRPr="00604EF4">
        <w:rPr>
          <w:lang w:val="en-GB"/>
        </w:rPr>
        <w:t>esearch</w:t>
      </w:r>
      <w:proofErr w:type="spellEnd"/>
      <w:r w:rsidRPr="00604EF4">
        <w:rPr>
          <w:lang w:val="en-GB"/>
        </w:rPr>
        <w:t xml:space="preserve"> -</w:t>
      </w:r>
      <w:proofErr w:type="spellStart"/>
      <w:r w:rsidRPr="00604EF4">
        <w:rPr>
          <w:lang w:val="en-GB"/>
        </w:rPr>
        <w:t>db</w:t>
      </w:r>
      <w:proofErr w:type="spellEnd"/>
      <w:r w:rsidRPr="00604EF4">
        <w:rPr>
          <w:lang w:val="en-GB"/>
        </w:rPr>
        <w:t xml:space="preserve"> </w:t>
      </w:r>
      <w:proofErr w:type="spellStart"/>
      <w:r w:rsidRPr="00604EF4">
        <w:rPr>
          <w:lang w:val="en-GB"/>
        </w:rPr>
        <w:t>nuccore</w:t>
      </w:r>
      <w:proofErr w:type="spellEnd"/>
      <w:r w:rsidRPr="00604EF4">
        <w:rPr>
          <w:lang w:val="en-GB"/>
        </w:rPr>
        <w:t xml:space="preserve"> -query "(txid29146[ORGN] OR txid107764[ORGN] OR txid54907[ORGN] OR txid88651[ORGN] OR txid134615[ORGN] OR txid7850[ORGN] OR txid1489899[ORGN] OR txid205120[ORGN] OR txid84619[ORGN] OR txid1072510[ORGN] OR txid7934[ORGN] OR txid8279[ORGN] OR txid241819[ORGN] OR txid990930[ORGN] OR txid178227[ORGN] OR txid82890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172132[ORGN] OR txid1489833[ORGN] OR txid8065[ORGN] OR txid94935[ORGN] OR txid178230[ORGN] OR txid1489942[ORGN] OR txid88661[ORGN] OR txid56718[ORGN] OR txid8253[ORGN] OR txid36203[ORGN] OR txid582432[ORGN] OR txid412621[ORGN] OR txid215350[ORGN] OR txid30757[ORGN] OR txid181401[ORGN] OR txid30850[ORGN] OR txid270592[ORGN] OR txid30908[ORGN] OR txid7865[ORGN] OR txid8157[ORGN] OR txid94930[ORGN] OR txid7805[ORGN] OR txid7802[ORGN] OR txid215353[ORGN] OR txid181420[ORGN] OR txid206122[ORGN] OR txid1489924[ORGN] OR txid163122[ORGN] OR txid117924[ORGN] OR txid270595[ORGN] OR txid206106[ORGN] OR txid88666[ORGN] OR txid30828[ORGN] OR txid270610[ORGN] OR txid29142[ORGN] OR txid181415[ORGN] OR txid206140[ORGN] OR txid7869[ORGN] OR txid94304[ORGN] OR txid82793[ORGN] OR txid27583[ORGN] OR txid118146[ORGN] OR txid68511[ORGN] OR txid76914[ORGN] OR txid30943[ORGN] OR txid57768[ORGN] OR txid55118[ORGN] OR txid391217[ORGN] OR txid178225[ORGN] OR txid7941[ORGN] OR txid27766[ORGN] OR txid8092[ORGN] OR txid270598[ORGN] OR txid556237[ORGN] OR txid30947[ORGN] OR txid1545868[ORGN] OR txid94922[ORGN] OR txid117914[ORGN] OR txid30469[ORGN] OR txid118158[ORGN] OR txid412631[ORGN] OR txid390325[ORGN] OR txid31034[ORGN] OR txid88680[ORGN] OR txid215389[ORGN] OR txid75380[ORGN] OR txid365061[ORGN] OR txid173245[ORGN] OR txid7832[ORGN] OR txid86197[ORGN] OR txid7926[ORGN] OR txid181462[ORGN] OR txid43062[ORGN] OR txid215365[ORGN] OR txid75381[ORGN] OR txid223796[ORGN] OR txid117921[ORGN] OR txid630724[ORGN] OR txid55115[ORGN] OR txid172143[ORGN] OR txid76072[ORGN] OR txid206152[ORGN] OR txid1545873[ORGN] OR txid130264[ORGN] OR txid27767[ORGN] OR txid2748623[ORGN] OR txid274463[ORGN] OR txid242956[ORGN] OR txid172114[ORGN] OR txid30507[ORGN] OR txid603452[ORGN] OR txid443779[ORGN] OR txid2800422[ORGN] OR txid178224[ORGN] OR txid63826[ORGN] OR txid8220[ORGN] OR txid30764[ORGN] OR txid48439[ORGN] OR txid2025516[ORGN] OR txid31099[ORGN] OR txid86359[ORGN] OR txid30840[ORGN] OR txid143897[ORGN] OR txid376643[ORGN] OR txid88694[ORGN] OR txid40580[ORGN] OR txid7790[ORGN] OR txid7855[ORGN] OR txid117842[ORGN] OR txid242959[ORGN] OR txid47697[ORGN] OR txid30986[ORGN] OR txid390339[ORGN] OR txid117889[ORGN] OR txid760215[ORGN] OR txid172118[ORGN] OR txid1489917[ORGN] OR txid27768[ORGN] OR txid30842[ORGN] OR txid215393[ORGN] OR txid30843[ORGN] OR txid8247[ORGN] OR txid30845[ORGN] OR txid81368[ORGN] OR txid8184[ORGN] OR txid97158[ORGN] OR txid30846[ORGN] OR txid130262[ORGN] OR txid30847[ORGN] OR txid390344[ORGN] OR txid30848[ORGN] OR txid242963[ORGN] OR txid183715[ORGN] OR txid30849[ORGN] OR txid8071[ORGN] OR txid81371[ORGN] OR txid30850[ORGN] OR txid30761[ORGN] OR txid8061[ORGN] OR txid30851[ORGN] OR txid57976[ORGN] OR txid7930[ORGN] OR txid88706[ORGN] OR </w:t>
      </w:r>
      <w:r w:rsidRPr="00604EF4">
        <w:rPr>
          <w:lang w:val="en-GB"/>
        </w:rPr>
        <w:t xml:space="preserve">txid181423[ORGN] OR txid30758[ORGN] OR txid30700[ORGN] OR txid30852[ORGN] OR txid8061[ORGN] OR txid170197[ORGN] OR txid908954[ORGN] OR txid57977[ORGN] OR txid31029[ORGN] OR txid143346[ORGN] OR txid88673[ORGN] OR txid30853[ORGN] OR txid30759[ORGN] OR txid118143[ORGN] OR txid8189[ORGN] OR txid30854[ORGN] OR txid7944[ORGN] OR txid46660[ORGN] OR txid68515[ORGN] OR txid1158979[ORGN] OR txid7762[ORGN] OR txid40665[ORGN] OR txid118167[ORGN] OR txid30857[ORGN] OR txid412628[ORGN] OR txid88699[ORGN] OR txid274689[ORGN] OR txid118175[ORGN] OR txid215399[ORGN] OR txid55111[ORGN] OR txid172126[ORGN] OR txid241355[ORGN] OR txid7802[ORGN] OR txid215327[ORGN] OR txid242930[ORGN] OR txid54912[ORGN] OR txid94930[ORGN] OR txid170204[ORGN] OR txid270589[ORGN] OR txid30858[ORGN] OR txid168096[ORGN] OR txid31101[ORGN] OR txid27723[ORGN] OR txid31025[ORGN] OR txid428447[ORGN] OR txid117915[ORGN] OR txid172138[ORGN] OR txid171414[ORGN] OR txid1213740[ORGN] OR txid509847[ORGN] OR txid31102[ORGN] OR txid178226[ORGN] OR txid215337[ORGN] OR txid30859[ORGN] OR txid30860[ORGN] OR txid1545905[ORGN] OR txid8162[ORGN] OR txid178231[ORGN] OR txid390366[ORGN] OR txid210573[ORGN] OR txid206137[ORGN] OR txid30987[ORGN] OR txid170200[ORGN] OR txid117840[ORGN] OR txid30861[ORGN] OR txid8256[ORGN] OR txid30997[ORGN] OR txid490375[ORGN] OR txid81383[ORGN] OR txid30917[ORGN] OR txid112726[ORGN] OR txid30862[ORGN] OR txid30863[ORGN] OR txid30864[ORGN] OR txid30865[ORGN] OR txid55129[ORGN] OR txid260504[ORGN] OR txid55133[ORGN] OR txid30949[ORGN] OR txid1490017[ORGN] OR txid57978[ORGN] OR txid30866[ORGN] OR txid160493[ORGN] OR txid172661[ORGN] OR txid172135[ORGN] OR txid30976[ORGN] OR txid30867[ORGN] OR txid30475[ORGN] OR txid81387[ORGN] OR txid130260[ORGN] OR txid259919[ORGN] OR txid117884[ORGN] OR txid7860[ORGN] OR txid134992[ORGN] OR txid490374[ORGN] OR txid88709[ORGN] OR txid136488[ORGN] OR txid195629[ORGN] OR txid8247[ORGN] OR txid30869[ORGN] OR txid30870[ORGN] OR txid94935[ORGN] OR txid8224[ORGN] OR txid30885[ORGN] OR txid172121[ORGN] OR txid8108[ORGN] OR txid7826[ORGN] OR txid274692[ORGN] OR txid30871[ORGN] OR txid87098[ORGN] OR txid274712[ORGN] OR txid75382[ORGN] OR txid30874[ORGN] OR txid30948[ORGN] OR txid270524[ORGN] OR txid117916[ORGN] OR txid8169[ORGN] OR txid27769[ORGN] OR txid376648[ORGN] OR txid30511[ORGN] OR txid55140[ORGN] OR txid378069[ORGN] OR txid473342[ORGN] OR txid68500[ORGN] OR txid123351[ORGN] OR txid722446[ORGN] OR txid274706[ORGN] OR txid118152[ORGN] OR txid43698[ORGN] OR txid72045[ORGN] OR txid81390[ORGN] OR txid30875[ORGN] OR txid242970[ORGN] OR txid316148[ORGN] OR txid31031[ORGN] OR txid210577[ORGN] OR txid1489881[ORGN] OR txid30480[ORGN] OR txid30876[ORGN] OR txid96776[ORGN] OR txid81393[ORGN] OR txid31027[ORGN] OR txid31026[ORGN] OR txid7839[ORGN] OR txid27770[ORGN] OR txid270659[ORGN] OR txid27774[ORGN] OR txid300225[ORGN] OR txid57771[ORGN] OR txid70846[ORGN] OR txid40662[ORGN] OR txid81374[ORGN] OR txid8243[ORGN] OR txid75383[ORGN] OR txid31103[ORGN] OR txid1489918[ORGN] OR txid8193[ORGN] OR txid56259[ORGN] OR txid42164[ORGN] OR txid28683[ORGN] OR txid8830[ORGN] OR txid8899[ORGN] OR txid30558[ORGN] OR txid9765[ORGN] OR txid85103[ORGN] OR txid8907[ORGN] OR txid8465[ORGN] OR txid8493[ORGN] OR txid9726[ORGN] OR txid27792[ORGN] OR txid37067[ORGN] OR txid29135[ORGN] OR txid8602[ORGN] OR txid30443[ORGN] OR txid43314[ORGN] OR txid37576[ORGN] OR txid184169[ORGN] OR txid85545[ORGN] OR txid8910[ORGN] OR txid226940[ORGN] OR txid9702[ORGN] OR txid56260[ORGN] OR txid30444[ORGN] OR txid37076[ORGN] OR txid30445[ORGN] OR txid9206[ORGN] OR txid9709[ORGN] OR txid9740[ORGN] OR txid9750[ORGN] OR txid30448[ORGN] OR txid30451[ORGN] OR txid425629[ORGN] OR txid66056[ORGN] OR txid8917[ORGN] OR txid9231[ORGN] OR txid54049[ORGN] OR txid30446[ORGN] OR txid33574[ORGN]) AND (Small subunit [Title] OR 12S[Title] OR 12S ribosomal RNA[Title] OR 12S rRNA[Title]) NOT environmental sample[Title] NOT environmental samples[Title] NOT environmental[Title] NOT uncultured[Title] NOT </w:t>
      </w:r>
      <w:r w:rsidRPr="00604EF4">
        <w:rPr>
          <w:lang w:val="en-GB"/>
        </w:rPr>
        <w:t xml:space="preserve">unclassified[Title] NOT unidentified[Title] NOT unverified[Title] " | </w:t>
      </w:r>
      <w:proofErr w:type="spellStart"/>
      <w:r w:rsidRPr="00604EF4">
        <w:rPr>
          <w:lang w:val="en-GB"/>
        </w:rPr>
        <w:t>efetch</w:t>
      </w:r>
      <w:proofErr w:type="spellEnd"/>
      <w:r w:rsidRPr="00604EF4">
        <w:rPr>
          <w:lang w:val="en-GB"/>
        </w:rPr>
        <w:t xml:space="preserve"> -format </w:t>
      </w:r>
      <w:proofErr w:type="spellStart"/>
      <w:r w:rsidRPr="00604EF4">
        <w:rPr>
          <w:lang w:val="en-GB"/>
        </w:rPr>
        <w:t>fasta</w:t>
      </w:r>
      <w:proofErr w:type="spellEnd"/>
      <w:r w:rsidRPr="00604EF4">
        <w:rPr>
          <w:lang w:val="en-GB"/>
        </w:rPr>
        <w:t xml:space="preserve"> &gt; 12s_fish_nuccore.fasta</w:t>
      </w:r>
    </w:p>
    <w:p w:rsidR="00604EF4" w:rsidP="0097369A" w:rsidRDefault="00604EF4" w14:paraId="7E0CFDF7" w14:textId="61159BCC">
      <w:pPr>
        <w:spacing w:line="240" w:lineRule="auto"/>
        <w:rPr>
          <w:lang w:val="en-GB"/>
        </w:rPr>
      </w:pPr>
      <w:proofErr w:type="spellStart"/>
      <w:r w:rsidRPr="00604EF4">
        <w:rPr>
          <w:lang w:val="en-GB"/>
        </w:rPr>
        <w:t>esearch</w:t>
      </w:r>
      <w:proofErr w:type="spellEnd"/>
      <w:r w:rsidRPr="00604EF4">
        <w:rPr>
          <w:lang w:val="en-GB"/>
        </w:rPr>
        <w:t xml:space="preserve"> -</w:t>
      </w:r>
      <w:proofErr w:type="spellStart"/>
      <w:r w:rsidRPr="00604EF4">
        <w:rPr>
          <w:lang w:val="en-GB"/>
        </w:rPr>
        <w:t>db</w:t>
      </w:r>
      <w:proofErr w:type="spellEnd"/>
      <w:r w:rsidRPr="00604EF4">
        <w:rPr>
          <w:lang w:val="en-GB"/>
        </w:rPr>
        <w:t xml:space="preserve"> gene -query "(txid29146[ORGN] OR txid107764[ORGN] OR txid54907[ORGN] OR txid134615[ORGN] OR txid7850[ORGN] OR txid1489899[ORGN] OR txid205120[ORGN] OR txid84619[ORGN] OR txid1072510[ORGN] OR txid7934[ORGN] OR txid8279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8065[ORGN] OR txid94935[ORGN] OR txid88661[ORGN] OR txid56718[ORGN] OR txid8253[ORGN] OR txid36203[ORGN] OR txid215350[ORGN] OR txid30757[ORGN] OR txid181401[ORGN] OR txid30850[ORGN] OR txid270592[ORGN] OR txid30908[ORGN] OR txid7865[ORGN] OR txid8157[ORGN] OR txid94930[ORGN] OR txid7805[ORGN] OR txid7802[ORGN] OR txid181420[ORGN] OR txid206122[ORGN] OR txid163122[ORGN] OR txid270595[ORGN] OR txid206106[ORGN] OR txid88666[ORGN] OR txid30828[ORGN] OR txid270610[ORGN] OR txid29142[ORGN] OR txid181415[ORGN] OR txid206140[ORGN] OR txid7869[ORGN] OR txid94304[ORGN] OR txid27583[ORGN] OR txid118146[ORGN] OR txid68511[ORGN] OR txid76914[ORGN] OR txid30943[ORGN] OR txid55118[ORGN] OR txid391217[ORGN] OR txid7941[ORGN] OR txid27766[ORGN] OR txid8092[ORGN] OR txid556237[ORGN] OR txid30947[ORGN] OR txid94922[ORGN] OR txid117914[ORGN] OR txid30469[ORGN] OR txid118158[ORGN] OR txid412631[ORGN] OR txid31034[ORGN] OR txid88680[ORGN] OR txid215389[ORGN] OR txid75380[ORGN] OR txid365061[ORGN] OR txid173245[ORGN] OR txid86197[ORGN] OR txid7926[ORGN] OR txid181462[ORGN] OR txid43062[ORGN] OR txid215365[ORGN] OR txid75381[ORGN] OR txid223796[ORGN] OR txid117921[ORGN] OR txid55115[ORGN] OR txid76072[ORGN] OR txid206152[ORGN] OR txid130264[ORGN] OR txid27767[ORGN] OR txid2748623[ORGN] OR txid274463[ORGN] OR txid242956[ORGN] OR txid30507[ORGN] OR txid603452[ORGN] OR txid63826[ORGN] OR txid8220[ORGN] OR txid30764[ORGN] OR txid48439[ORGN] OR txid86359[ORGN] OR txid30840[ORGN] OR txid143897[ORGN] OR txid376643[ORGN] OR txid88694[ORGN] OR txid40580[ORGN] OR txid7790[ORGN] OR txid7855[ORGN] OR txid242959[ORGN] OR txid47697[ORGN] OR txid30986[ORGN] OR txid390339[ORGN] OR txid1489917[ORGN] OR txid27768[ORGN] OR txid30842[ORGN] OR txid215393[ORGN] OR txid30843[ORGN] OR txid8247[ORGN] OR txid30845[ORGN] OR txid81368[ORGN] OR txid8184[ORGN] OR txid30846[ORGN] OR txid30848[ORGN] OR txid242963[ORGN] OR txid183715[ORGN] OR txid30849[ORGN] OR txid8071[ORGN] OR txid30850[ORGN] OR txid30761[ORGN] OR txid8061[ORGN] OR txid30851[ORGN] OR txid57976[ORGN] OR txid7930[ORGN] OR txid88706[ORGN] OR txid181423[ORGN] OR txid30700[ORGN] OR txid30852[ORGN] OR txid8061[ORGN] OR txid170197[ORGN] OR txid57977[ORGN] OR txid31029[ORGN] OR txid143346[ORGN] OR txid88673[ORGN] OR txid30853[ORGN] OR txid30759[ORGN] OR txid118143[ORGN] OR txid8189[ORGN] OR txid30854[ORGN] OR txid7944[ORGN] OR txid46660[ORGN] OR txid68515[ORGN] OR txid1158979[ORGN] OR txid7762[ORGN] OR txid40665[ORGN] OR txid118167[ORGN] OR txid30857[ORGN] OR txid412628[ORGN] OR txid88699[ORGN] OR txid118175[ORGN] OR txid215399[ORGN] OR txid55111[ORGN] OR txid241355[ORGN] OR txid7802[ORGN] OR txid215327[ORGN] OR txid242930[ORGN] OR txid54912[ORGN] OR txid94930[ORGN] OR txid170204[ORGN] OR txid270589[ORGN] OR txid30858[ORGN] OR txid168096[ORGN] OR txid31101[ORGN] OR txid27723[ORGN] OR txid31025[ORGN] OR txid172138[ORGN] OR txid171414[ORGN] OR txid31102[ORGN] OR txid215337[ORGN] OR txid30859[ORGN] OR txid30860[ORGN] OR txid1545905[ORGN] OR txid8162[ORGN] OR txid178231[ORGN] OR txid30987[ORGN] OR txid170200[ORGN] OR txid117840[ORGN] OR txid30861[ORGN] OR txid8256[ORGN] OR txid30997[ORGN] OR txid81383[ORGN] OR txid30917[ORGN] OR txid30862[ORGN] OR txid30863[ORGN] OR txid30864[ORGN] OR </w:t>
      </w:r>
      <w:r w:rsidRPr="00604EF4">
        <w:rPr>
          <w:lang w:val="en-GB"/>
        </w:rPr>
        <w:t xml:space="preserve">txid30865[ORGN] OR txid55129[ORGN] OR txid260504[ORGN] OR txid55133[ORGN] OR txid30949[ORGN] OR txid57978[ORGN] OR txid30866[ORGN] OR txid172661[ORGN] OR txid30976[ORGN] OR txid30867[ORGN] OR txid30475[ORGN] OR txid130260[ORGN] OR txid259919[ORGN] OR txid117884[ORGN] OR txid7860[ORGN] OR txid134992[ORGN] OR txid490374[ORGN] OR txid88709[ORGN] OR txid136488[ORGN] OR txid195629[ORGN] OR txid8247[ORGN] OR txid30869[ORGN] OR txid30870[ORGN] OR txid94935[ORGN] OR txid8224[ORGN] OR txid8108[ORGN] OR txid7826[ORGN] OR txid274692[ORGN] OR txid30871[ORGN] OR txid87098[ORGN] OR txid75382[ORGN] OR txid30874[ORGN] OR txid30948[ORGN] OR txid270524[ORGN] OR txid117916[ORGN] OR txid8169[ORGN] OR txid27769[ORGN] OR txid376648[ORGN] OR txid30511[ORGN] OR txid55140[ORGN] OR txid378069[ORGN] OR txid68500[ORGN] OR txid123351[ORGN] OR txid274706[ORGN] OR txid118152[ORGN] OR txid43698[ORGN] OR txid72045[ORGN] OR txid81390[ORGN] OR txid30875[ORGN] OR txid242970[ORGN] OR txid316148[ORGN] OR txid31031[ORGN] OR txid210577[ORGN] OR txid30480[ORGN] OR txid30876[ORGN] OR txid96776[ORGN] OR txid81393[ORGN] OR txid31027[ORGN] OR txid31026[ORGN] OR txid7839[ORGN] OR txid27770[ORGN] OR txid270659[ORGN] OR txid27774[ORGN] OR txid300225[ORGN] OR txid70846[ORGN] OR txid8243[ORGN] OR txid75383[ORGN] OR txid31103[ORGN] OR txid1489918[ORGN] OR txid8193[ORGN] OR txid56259[ORGN] OR txid42164[ORGN] OR txid28683[ORGN] OR txid8830[ORGN] OR txid8899[ORGN] OR txid30558[ORGN] OR txid9765[ORGN] OR txid85103[ORGN] OR txid8907[ORGN] OR txid8465[ORGN] OR txid8493[ORGN] OR txid9726[ORGN] OR txid27792[ORGN] OR txid37067[ORGN] OR txid29135[ORGN] OR txid8602[ORGN] OR txid30443[ORGN] OR txid37576[ORGN] OR txid184169[ORGN] OR txid85545[ORGN] OR txid8910[ORGN] OR txid226940[ORGN] OR txid9702[ORGN] OR txid56260[ORGN] OR txid30444[ORGN] OR txid37076[ORGN] OR txid30445[ORGN] OR txid9206[ORGN] OR txid9709[ORGN] OR txid9740[ORGN] OR txid9750[ORGN] OR txid30448[ORGN] OR txid30451[ORGN] OR txid425629[ORGN] OR txid66056[ORGN] OR txid8917[ORGN] OR txid9231[ORGN] OR txid54049[ORGN] OR txid30446[ORGN] OR txid33574[ORGN]) AND (Small subunit [Title] OR 12S[Title])" | </w:t>
      </w:r>
      <w:proofErr w:type="spellStart"/>
      <w:r w:rsidRPr="00604EF4">
        <w:rPr>
          <w:lang w:val="en-GB"/>
        </w:rPr>
        <w:t>efetch</w:t>
      </w:r>
      <w:proofErr w:type="spellEnd"/>
      <w:r w:rsidRPr="00604EF4">
        <w:rPr>
          <w:lang w:val="en-GB"/>
        </w:rPr>
        <w:t xml:space="preserve"> -format </w:t>
      </w:r>
      <w:proofErr w:type="spellStart"/>
      <w:r w:rsidRPr="00604EF4">
        <w:rPr>
          <w:lang w:val="en-GB"/>
        </w:rPr>
        <w:t>docsum</w:t>
      </w:r>
      <w:proofErr w:type="spellEnd"/>
      <w:r w:rsidRPr="00604EF4">
        <w:rPr>
          <w:lang w:val="en-GB"/>
        </w:rPr>
        <w:t xml:space="preserve"> |   </w:t>
      </w:r>
      <w:proofErr w:type="spellStart"/>
      <w:r w:rsidRPr="00604EF4">
        <w:rPr>
          <w:lang w:val="en-GB"/>
        </w:rPr>
        <w:t>xtract</w:t>
      </w:r>
      <w:proofErr w:type="spellEnd"/>
      <w:r w:rsidRPr="00604EF4">
        <w:rPr>
          <w:lang w:val="en-GB"/>
        </w:rPr>
        <w:t xml:space="preserve"> -pattern </w:t>
      </w:r>
      <w:proofErr w:type="spellStart"/>
      <w:r w:rsidRPr="00604EF4">
        <w:rPr>
          <w:lang w:val="en-GB"/>
        </w:rPr>
        <w:t>GenomicInfoType</w:t>
      </w:r>
      <w:proofErr w:type="spellEnd"/>
      <w:r w:rsidRPr="00604EF4">
        <w:rPr>
          <w:lang w:val="en-GB"/>
        </w:rPr>
        <w:t xml:space="preserve"> -element </w:t>
      </w:r>
      <w:proofErr w:type="spellStart"/>
      <w:r w:rsidRPr="00604EF4">
        <w:rPr>
          <w:lang w:val="en-GB"/>
        </w:rPr>
        <w:t>ChrAccVer</w:t>
      </w:r>
      <w:proofErr w:type="spellEnd"/>
      <w:r w:rsidRPr="00604EF4">
        <w:rPr>
          <w:lang w:val="en-GB"/>
        </w:rPr>
        <w:t xml:space="preserve"> </w:t>
      </w:r>
      <w:proofErr w:type="spellStart"/>
      <w:r w:rsidRPr="00604EF4">
        <w:rPr>
          <w:lang w:val="en-GB"/>
        </w:rPr>
        <w:t>ChrStart</w:t>
      </w:r>
      <w:proofErr w:type="spellEnd"/>
      <w:r w:rsidRPr="00604EF4">
        <w:rPr>
          <w:lang w:val="en-GB"/>
        </w:rPr>
        <w:t xml:space="preserve"> </w:t>
      </w:r>
      <w:proofErr w:type="spellStart"/>
      <w:r w:rsidRPr="00604EF4">
        <w:rPr>
          <w:lang w:val="en-GB"/>
        </w:rPr>
        <w:t>ChrStop</w:t>
      </w:r>
      <w:proofErr w:type="spellEnd"/>
      <w:r w:rsidRPr="00604EF4">
        <w:rPr>
          <w:lang w:val="en-GB"/>
        </w:rPr>
        <w:t xml:space="preserve"> | while IFS=$'\t' read </w:t>
      </w:r>
      <w:proofErr w:type="spellStart"/>
      <w:r w:rsidRPr="00604EF4">
        <w:rPr>
          <w:lang w:val="en-GB"/>
        </w:rPr>
        <w:t>acn</w:t>
      </w:r>
      <w:proofErr w:type="spellEnd"/>
      <w:r w:rsidRPr="00604EF4">
        <w:rPr>
          <w:lang w:val="en-GB"/>
        </w:rPr>
        <w:t xml:space="preserve"> str </w:t>
      </w:r>
      <w:proofErr w:type="spellStart"/>
      <w:r w:rsidRPr="00604EF4">
        <w:rPr>
          <w:lang w:val="en-GB"/>
        </w:rPr>
        <w:t>stp</w:t>
      </w:r>
      <w:proofErr w:type="spellEnd"/>
      <w:r w:rsidRPr="00604EF4">
        <w:rPr>
          <w:lang w:val="en-GB"/>
        </w:rPr>
        <w:t xml:space="preserve">;   do   </w:t>
      </w:r>
      <w:proofErr w:type="spellStart"/>
      <w:r w:rsidRPr="00604EF4">
        <w:rPr>
          <w:lang w:val="en-GB"/>
        </w:rPr>
        <w:t>efetch</w:t>
      </w:r>
      <w:proofErr w:type="spellEnd"/>
      <w:r w:rsidRPr="00604EF4">
        <w:rPr>
          <w:lang w:val="en-GB"/>
        </w:rPr>
        <w:t xml:space="preserve"> -</w:t>
      </w:r>
      <w:proofErr w:type="spellStart"/>
      <w:r w:rsidRPr="00604EF4">
        <w:rPr>
          <w:lang w:val="en-GB"/>
        </w:rPr>
        <w:t>db</w:t>
      </w:r>
      <w:proofErr w:type="spellEnd"/>
      <w:r w:rsidRPr="00604EF4">
        <w:rPr>
          <w:lang w:val="en-GB"/>
        </w:rPr>
        <w:t xml:space="preserve"> </w:t>
      </w:r>
      <w:proofErr w:type="spellStart"/>
      <w:r w:rsidRPr="00604EF4">
        <w:rPr>
          <w:lang w:val="en-GB"/>
        </w:rPr>
        <w:t>nuccore</w:t>
      </w:r>
      <w:proofErr w:type="spellEnd"/>
      <w:r w:rsidRPr="00604EF4">
        <w:rPr>
          <w:lang w:val="en-GB"/>
        </w:rPr>
        <w:t xml:space="preserve"> -format </w:t>
      </w:r>
      <w:proofErr w:type="spellStart"/>
      <w:r w:rsidRPr="00604EF4">
        <w:rPr>
          <w:lang w:val="en-GB"/>
        </w:rPr>
        <w:t>fasta</w:t>
      </w:r>
      <w:proofErr w:type="spellEnd"/>
      <w:r w:rsidRPr="00604EF4">
        <w:rPr>
          <w:lang w:val="en-GB"/>
        </w:rPr>
        <w:t xml:space="preserve">  -id "$</w:t>
      </w:r>
      <w:proofErr w:type="spellStart"/>
      <w:r w:rsidRPr="00604EF4">
        <w:rPr>
          <w:lang w:val="en-GB"/>
        </w:rPr>
        <w:t>acn</w:t>
      </w:r>
      <w:proofErr w:type="spellEnd"/>
      <w:r w:rsidRPr="00604EF4">
        <w:rPr>
          <w:lang w:val="en-GB"/>
        </w:rPr>
        <w:t>" -</w:t>
      </w:r>
      <w:proofErr w:type="spellStart"/>
      <w:r w:rsidRPr="00604EF4">
        <w:rPr>
          <w:lang w:val="en-GB"/>
        </w:rPr>
        <w:t>chr_start</w:t>
      </w:r>
      <w:proofErr w:type="spellEnd"/>
      <w:r w:rsidRPr="00604EF4">
        <w:rPr>
          <w:lang w:val="en-GB"/>
        </w:rPr>
        <w:t xml:space="preserve"> "$str" -</w:t>
      </w:r>
      <w:proofErr w:type="spellStart"/>
      <w:r w:rsidRPr="00604EF4">
        <w:rPr>
          <w:lang w:val="en-GB"/>
        </w:rPr>
        <w:t>chr_stop</w:t>
      </w:r>
      <w:proofErr w:type="spellEnd"/>
      <w:r w:rsidRPr="00604EF4">
        <w:rPr>
          <w:lang w:val="en-GB"/>
        </w:rPr>
        <w:t xml:space="preserve"> "$</w:t>
      </w:r>
      <w:proofErr w:type="spellStart"/>
      <w:r w:rsidRPr="00604EF4">
        <w:rPr>
          <w:lang w:val="en-GB"/>
        </w:rPr>
        <w:t>stp</w:t>
      </w:r>
      <w:proofErr w:type="spellEnd"/>
      <w:r w:rsidRPr="00604EF4">
        <w:rPr>
          <w:lang w:val="en-GB"/>
        </w:rPr>
        <w:t xml:space="preserve">"; done | </w:t>
      </w:r>
      <w:proofErr w:type="spellStart"/>
      <w:r w:rsidRPr="00604EF4">
        <w:rPr>
          <w:lang w:val="en-GB"/>
        </w:rPr>
        <w:t>sed</w:t>
      </w:r>
      <w:proofErr w:type="spellEnd"/>
      <w:r w:rsidRPr="00604EF4">
        <w:rPr>
          <w:lang w:val="en-GB"/>
        </w:rPr>
        <w:t xml:space="preserve"> "s/&gt;/&gt;12S_/" &gt; 12s_fish_gene.fasta</w:t>
      </w:r>
    </w:p>
    <w:p w:rsidR="00604EF4" w:rsidP="00604EF4" w:rsidRDefault="00604EF4" w14:paraId="5E3FA723" w14:textId="77777777">
      <w:pPr>
        <w:rPr>
          <w:lang w:val="en-GB"/>
        </w:rPr>
      </w:pPr>
    </w:p>
    <w:p w:rsidR="00604EF4" w:rsidP="00604EF4" w:rsidRDefault="00604EF4" w14:paraId="613EEB7F" w14:textId="236BD7EB">
      <w:pPr>
        <w:pStyle w:val="Heading3"/>
        <w:rPr>
          <w:lang w:val="en-GB"/>
        </w:rPr>
      </w:pPr>
      <w:r>
        <w:rPr>
          <w:lang w:val="en-GB"/>
        </w:rPr>
        <w:t>16S</w:t>
      </w:r>
    </w:p>
    <w:p w:rsidRPr="0097369A" w:rsidR="0097369A" w:rsidP="0097369A" w:rsidRDefault="0097369A" w14:paraId="57239D98" w14:textId="77777777">
      <w:pPr>
        <w:spacing w:line="240" w:lineRule="auto"/>
        <w:rPr>
          <w:lang w:val="en-GB"/>
        </w:rPr>
      </w:pPr>
      <w:proofErr w:type="spellStart"/>
      <w:r w:rsidRPr="0097369A">
        <w:rPr>
          <w:lang w:val="en-GB"/>
        </w:rPr>
        <w:t>esearch</w:t>
      </w:r>
      <w:proofErr w:type="spellEnd"/>
      <w:r w:rsidRPr="0097369A">
        <w:rPr>
          <w:lang w:val="en-GB"/>
        </w:rPr>
        <w:t xml:space="preserve"> -</w:t>
      </w:r>
      <w:proofErr w:type="spellStart"/>
      <w:r w:rsidRPr="0097369A">
        <w:rPr>
          <w:lang w:val="en-GB"/>
        </w:rPr>
        <w:t>db</w:t>
      </w:r>
      <w:proofErr w:type="spellEnd"/>
      <w:r w:rsidRPr="0097369A">
        <w:rPr>
          <w:lang w:val="en-GB"/>
        </w:rPr>
        <w:t xml:space="preserve"> </w:t>
      </w:r>
      <w:proofErr w:type="spellStart"/>
      <w:r w:rsidRPr="0097369A">
        <w:rPr>
          <w:lang w:val="en-GB"/>
        </w:rPr>
        <w:t>nuccore</w:t>
      </w:r>
      <w:proofErr w:type="spellEnd"/>
      <w:r w:rsidRPr="0097369A">
        <w:rPr>
          <w:lang w:val="en-GB"/>
        </w:rPr>
        <w:t xml:space="preserve"> -query "(txid29146[ORGN] OR txid107764[ORGN] OR txid54907[ORGN] OR txid88651[ORGN] OR txid134615[ORGN] OR txid7850[ORGN] OR txid1489899[ORGN] OR txid205120[ORGN] OR txid84619[ORGN] OR txid1072510[ORGN] OR txid7934[ORGN] OR txid8279[ORGN] OR txid241819[ORGN] OR txid990930[ORGN] OR txid178227[ORGN] OR txid82890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172132[ORGN] OR txid1489833[ORGN] OR txid8065[ORGN] OR txid94935[ORGN] OR txid178230[ORGN] OR txid1489942[ORGN] OR txid88661[ORGN] OR txid56718[ORGN] OR txid8253[ORGN] OR txid36203[ORGN] OR txid582432[ORGN] OR txid412621[ORGN] OR txid215350[ORGN] OR txid30757[ORGN] OR txid181401[ORGN] OR txid30850[ORGN] OR txid270592[ORGN] OR txid30908[ORGN] OR txid7865[ORGN] OR txid8157[ORGN] OR txid94930[ORGN] OR txid7805[ORGN] OR txid7802[ORGN] OR txid215353[ORGN] OR txid181420[ORGN] OR txid206122[ORGN] OR txid1489924[ORGN] OR txid163122[ORGN] OR txid117924[ORGN] OR txid270595[ORGN] OR txid206106[ORGN] OR </w:t>
      </w:r>
      <w:r w:rsidRPr="0097369A">
        <w:rPr>
          <w:lang w:val="en-GB"/>
        </w:rPr>
        <w:t xml:space="preserve">txid88666[ORGN] OR txid30828[ORGN] OR txid270610[ORGN] OR txid29142[ORGN] OR txid181415[ORGN] OR txid206140[ORGN] OR txid7869[ORGN] OR txid94304[ORGN] OR txid82793[ORGN] OR txid27583[ORGN] OR txid118146[ORGN] OR txid68511[ORGN] OR txid76914[ORGN] OR txid30943[ORGN] OR txid57768[ORGN] OR txid55118[ORGN] OR txid391217[ORGN] OR txid178225[ORGN] OR txid7941[ORGN] OR txid27766[ORGN] OR txid8092[ORGN] OR txid270598[ORGN] OR txid556237[ORGN] OR txid30947[ORGN] OR txid1545868[ORGN] OR txid94922[ORGN] OR txid117914[ORGN] OR txid30469[ORGN] OR txid118158[ORGN] OR txid412631[ORGN] OR txid390325[ORGN] OR txid31034[ORGN] OR txid88680[ORGN] OR txid215389[ORGN] OR txid75380[ORGN] OR txid365061[ORGN] OR txid173245[ORGN] OR txid7832[ORGN] OR txid86197[ORGN] OR txid7926[ORGN] OR txid181462[ORGN] OR txid43062[ORGN] OR txid215365[ORGN] OR txid75381[ORGN] OR txid223796[ORGN] OR txid117921[ORGN] OR txid630724[ORGN] OR txid55115[ORGN] OR txid172143[ORGN] OR txid76072[ORGN] OR txid206152[ORGN] OR txid1545873[ORGN] OR txid130264[ORGN] OR txid27767[ORGN] OR txid2748623[ORGN] OR txid274463[ORGN] OR txid242956[ORGN] OR txid172114[ORGN] OR txid30507[ORGN] OR txid603452[ORGN] OR txid443779[ORGN] OR txid2800422[ORGN] OR txid178224[ORGN] OR txid63826[ORGN] OR txid8220[ORGN] OR txid30764[ORGN] OR txid48439[ORGN] OR txid2025516[ORGN] OR txid31099[ORGN] OR txid86359[ORGN] OR txid30840[ORGN] OR txid143897[ORGN] OR txid376643[ORGN] OR txid88694[ORGN] OR txid40580[ORGN] OR txid7790[ORGN] OR txid7855[ORGN] OR txid117842[ORGN] OR txid242959[ORGN] OR txid47697[ORGN] OR txid30986[ORGN] OR txid390339[ORGN] OR txid117889[ORGN] OR txid760215[ORGN] OR txid172118[ORGN] OR txid1489917[ORGN] OR txid27768[ORGN] OR txid30842[ORGN] OR txid215393[ORGN] OR txid30843[ORGN] OR txid8247[ORGN] OR txid30845[ORGN] OR txid81368[ORGN] OR txid8184[ORGN] OR txid97158[ORGN] OR txid30846[ORGN] OR txid130262[ORGN] OR txid30847[ORGN] OR txid390344[ORGN] OR txid30848[ORGN] OR txid242963[ORGN] OR txid183715[ORGN] OR txid30849[ORGN] OR txid8071[ORGN] OR txid81371[ORGN] OR txid30850[ORGN] OR txid30761[ORGN] OR txid8061[ORGN] OR txid30851[ORGN] OR txid57976[ORGN] OR txid7930[ORGN] OR txid88706[ORGN] OR txid181423[ORGN] OR txid30758[ORGN] OR txid30700[ORGN] OR txid30852[ORGN] OR txid8061[ORGN] OR txid170197[ORGN] OR txid908954[ORGN] OR txid57977[ORGN] OR txid31029[ORGN] OR txid143346[ORGN] OR txid88673[ORGN] OR txid30853[ORGN] OR txid30759[ORGN] OR txid118143[ORGN] OR txid8189[ORGN] OR txid30854[ORGN] OR txid7944[ORGN] OR txid46660[ORGN] OR txid68515[ORGN] OR txid1158979[ORGN] OR txid7762[ORGN] OR txid40665[ORGN] OR txid118167[ORGN] OR txid30857[ORGN] OR txid412628[ORGN] OR txid88699[ORGN] OR txid274689[ORGN] OR txid118175[ORGN] OR txid215399[ORGN] OR txid55111[ORGN] OR txid172126[ORGN] OR txid241355[ORGN] OR txid7802[ORGN] OR txid215327[ORGN] OR txid242930[ORGN] OR txid54912[ORGN] OR txid94930[ORGN] OR txid170204[ORGN] OR txid270589[ORGN] OR txid30858[ORGN] OR txid168096[ORGN] OR txid31101[ORGN] OR txid27723[ORGN] OR txid31025[ORGN] OR txid428447[ORGN] OR txid117915[ORGN] OR txid172138[ORGN] OR txid171414[ORGN] OR txid1213740[ORGN] OR txid509847[ORGN] OR txid31102[ORGN] OR txid178226[ORGN] OR txid215337[ORGN] OR txid30859[ORGN] OR txid30860[ORGN] OR txid1545905[ORGN] OR txid8162[ORGN] OR txid178231[ORGN] OR txid390366[ORGN] OR txid210573[ORGN] OR txid206137[ORGN] OR txid30987[ORGN] OR txid170200[ORGN] OR txid117840[ORGN] OR txid30861[ORGN] OR txid8256[ORGN] OR txid30997[ORGN] OR txid490375[ORGN] OR txid81383[ORGN] OR txid30917[ORGN] OR txid112726[ORGN] OR txid30862[ORGN] OR txid30863[ORGN] OR txid30864[ORGN] OR txid30865[ORGN] OR txid55129[ORGN] OR txid260504[ORGN] OR txid55133[ORGN] OR txid30949[ORGN] OR txid1490017[ORGN] OR txid57978[ORGN] OR txid30866[ORGN] OR txid160493[ORGN] OR txid172661[ORGN] OR txid172135[ORGN] OR txid30976[ORGN] OR txid30867[ORGN] OR txid30475[ORGN] OR txid81387[ORGN] OR txid130260[ORGN] OR txid259919[ORGN] OR txid117884[ORGN] OR </w:t>
      </w:r>
      <w:r w:rsidRPr="0097369A">
        <w:rPr>
          <w:lang w:val="en-GB"/>
        </w:rPr>
        <w:t xml:space="preserve">txid7860[ORGN] OR txid134992[ORGN] OR txid490374[ORGN] OR txid88709[ORGN] OR txid136488[ORGN] OR txid195629[ORGN] OR txid8247[ORGN] OR txid30869[ORGN] OR txid30870[ORGN] OR txid94935[ORGN] OR txid8224[ORGN] OR txid30885[ORGN] OR txid172121[ORGN] OR txid8108[ORGN] OR txid7826[ORGN] OR txid274692[ORGN] OR txid30871[ORGN] OR txid87098[ORGN] OR txid274712[ORGN] OR txid75382[ORGN] OR txid30874[ORGN] OR txid30948[ORGN] OR txid270524[ORGN] OR txid117916[ORGN] OR txid8169[ORGN] OR txid27769[ORGN] OR txid376648[ORGN] OR txid30511[ORGN] OR txid55140[ORGN] OR txid378069[ORGN] OR txid473342[ORGN] OR txid68500[ORGN] OR txid123351[ORGN] OR txid722446[ORGN] OR txid274706[ORGN] OR txid118152[ORGN] OR txid43698[ORGN] OR txid72045[ORGN] OR txid81390[ORGN] OR txid30875[ORGN] OR txid242970[ORGN] OR txid316148[ORGN] OR txid31031[ORGN] OR txid210577[ORGN] OR txid1489881[ORGN] OR txid30480[ORGN] OR txid30876[ORGN] OR txid96776[ORGN] OR txid81393[ORGN] OR txid31027[ORGN] OR txid31026[ORGN] OR txid7839[ORGN] OR txid27770[ORGN] OR txid270659[ORGN] OR txid27774[ORGN] OR txid300225[ORGN] OR txid57771[ORGN] OR txid70846[ORGN] OR txid40662[ORGN] OR txid81374[ORGN] OR txid8243[ORGN] OR txid75383[ORGN] OR txid31103[ORGN] OR txid1489918[ORGN] OR txid8193[ORGN] OR txid56259[ORGN] OR txid42164[ORGN] OR txid28683[ORGN] OR txid8830[ORGN] OR txid8899[ORGN] OR txid30558[ORGN] OR txid9765[ORGN] OR txid85103[ORGN] OR txid8907[ORGN] OR txid8465[ORGN] OR txid8493[ORGN] OR txid9726[ORGN] OR txid27792[ORGN] OR txid37067[ORGN] OR txid29135[ORGN] OR txid8602[ORGN] OR txid30443[ORGN] OR txid43314[ORGN] OR txid37576[ORGN] OR txid184169[ORGN] OR txid85545[ORGN] OR txid8910[ORGN] OR txid226940[ORGN] OR txid9702[ORGN] OR txid56260[ORGN] OR txid30444[ORGN] OR txid37076[ORGN] OR txid30445[ORGN] OR txid9206[ORGN] OR txid9709[ORGN] OR txid9740[ORGN] OR txid9750[ORGN] OR txid30448[ORGN] OR txid30451[ORGN] OR txid425629[ORGN] OR txid66056[ORGN] OR txid8917[ORGN] OR txid9231[ORGN] OR txid54049[ORGN] OR txid30446[ORGN] OR txid33574[ORGN]) AND (Small subunit [Title] OR 16S[Title] OR 16S ribosomal RNA[Title] OR 16S rRNA[Title]) AND (mitochondrion[Filter] OR plastid[Filter]) NOT environmental sample[Title] NOT environmental samples[Title] NOT environmental[Title] NOT uncultured[Title] NOT unclassified[Title] NOT unidentified[Title] NOT unverified[Title] " | </w:t>
      </w:r>
      <w:proofErr w:type="spellStart"/>
      <w:r w:rsidRPr="0097369A">
        <w:rPr>
          <w:lang w:val="en-GB"/>
        </w:rPr>
        <w:t>efetch</w:t>
      </w:r>
      <w:proofErr w:type="spellEnd"/>
      <w:r w:rsidRPr="0097369A">
        <w:rPr>
          <w:lang w:val="en-GB"/>
        </w:rPr>
        <w:t xml:space="preserve"> -format </w:t>
      </w:r>
      <w:proofErr w:type="spellStart"/>
      <w:r w:rsidRPr="0097369A">
        <w:rPr>
          <w:lang w:val="en-GB"/>
        </w:rPr>
        <w:t>fasta</w:t>
      </w:r>
      <w:proofErr w:type="spellEnd"/>
      <w:r w:rsidRPr="0097369A">
        <w:rPr>
          <w:lang w:val="en-GB"/>
        </w:rPr>
        <w:t xml:space="preserve"> &gt; 16S_fish_nuccore.fasta</w:t>
      </w:r>
    </w:p>
    <w:p w:rsidR="0097369A" w:rsidP="0097369A" w:rsidRDefault="0097369A" w14:paraId="73800EE3" w14:textId="0C61C03D">
      <w:pPr>
        <w:spacing w:line="240" w:lineRule="auto"/>
        <w:rPr>
          <w:lang w:val="en-GB"/>
        </w:rPr>
      </w:pPr>
      <w:proofErr w:type="spellStart"/>
      <w:r w:rsidRPr="0097369A">
        <w:rPr>
          <w:lang w:val="en-GB"/>
        </w:rPr>
        <w:t>esearch</w:t>
      </w:r>
      <w:proofErr w:type="spellEnd"/>
      <w:r w:rsidRPr="0097369A">
        <w:rPr>
          <w:lang w:val="en-GB"/>
        </w:rPr>
        <w:t xml:space="preserve"> -</w:t>
      </w:r>
      <w:proofErr w:type="spellStart"/>
      <w:r w:rsidRPr="0097369A">
        <w:rPr>
          <w:lang w:val="en-GB"/>
        </w:rPr>
        <w:t>db</w:t>
      </w:r>
      <w:proofErr w:type="spellEnd"/>
      <w:r w:rsidRPr="0097369A">
        <w:rPr>
          <w:lang w:val="en-GB"/>
        </w:rPr>
        <w:t xml:space="preserve"> gene -query "(txid29146[ORGN] OR txid107764[ORGN] OR txid54907[ORGN] OR txid134615[ORGN] OR txid7850[ORGN] OR txid1489899[ORGN] OR txid205120[ORGN] OR txid84619[ORGN] OR txid1072510[ORGN] OR txid7934[ORGN] OR txid8279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8065[ORGN] OR txid94935[ORGN] OR txid88661[ORGN] OR txid56718[ORGN] OR txid8253[ORGN] OR txid36203[ORGN] OR txid215350[ORGN] OR txid30757[ORGN] OR txid181401[ORGN] OR txid30850[ORGN] OR txid270592[ORGN] OR txid30908[ORGN] OR txid7865[ORGN] OR txid8157[ORGN] OR txid94930[ORGN] OR txid7805[ORGN] OR txid7802[ORGN] OR txid181420[ORGN] OR txid206122[ORGN] OR txid163122[ORGN] OR txid270595[ORGN] OR txid206106[ORGN] OR txid88666[ORGN] OR txid30828[ORGN] OR txid270610[ORGN] OR txid29142[ORGN] OR txid181415[ORGN] OR txid206140[ORGN] OR txid7869[ORGN] OR txid94304[ORGN] OR txid27583[ORGN] OR txid118146[ORGN] OR txid68511[ORGN] OR txid76914[ORGN] OR txid30943[ORGN] OR txid55118[ORGN] OR txid391217[ORGN] OR txid7941[ORGN] OR txid27766[ORGN] OR txid8092[ORGN] OR txid556237[ORGN] OR txid30947[ORGN] OR txid94922[ORGN] OR txid117914[ORGN] OR txid30469[ORGN] OR txid118158[ORGN] OR txid412631[ORGN] OR txid31034[ORGN] OR txid88680[ORGN] OR txid215389[ORGN] OR txid75380[ORGN] OR txid365061[ORGN] OR txid173245[ORGN] OR txid86197[ORGN] OR txid7926[ORGN] OR txid181462[ORGN] OR txid43062[ORGN] OR </w:t>
      </w:r>
      <w:r w:rsidRPr="0097369A">
        <w:rPr>
          <w:lang w:val="en-GB"/>
        </w:rPr>
        <w:t xml:space="preserve">txid215365[ORGN] OR txid75381[ORGN] OR txid223796[ORGN] OR txid117921[ORGN] OR txid55115[ORGN] OR txid76072[ORGN] OR txid206152[ORGN] OR txid130264[ORGN] OR txid27767[ORGN] OR txid2748623[ORGN] OR txid274463[ORGN] OR txid242956[ORGN] OR txid30507[ORGN] OR txid603452[ORGN] OR txid63826[ORGN] OR txid8220[ORGN] OR txid30764[ORGN] OR txid48439[ORGN] OR txid86359[ORGN] OR txid30840[ORGN] OR txid143897[ORGN] OR txid376643[ORGN] OR txid88694[ORGN] OR txid40580[ORGN] OR txid7790[ORGN] OR txid7855[ORGN] OR txid242959[ORGN] OR txid47697[ORGN] OR txid30986[ORGN] OR txid390339[ORGN] OR txid1489917[ORGN] OR txid27768[ORGN] OR txid30842[ORGN] OR txid215393[ORGN] OR txid30843[ORGN] OR txid8247[ORGN] OR txid30845[ORGN] OR txid81368[ORGN] OR txid8184[ORGN] OR txid30846[ORGN] OR txid30848[ORGN] OR txid242963[ORGN] OR txid183715[ORGN] OR txid30849[ORGN] OR txid8071[ORGN] OR txid30850[ORGN] OR txid30761[ORGN] OR txid8061[ORGN] OR txid30851[ORGN] OR txid57976[ORGN] OR txid7930[ORGN] OR txid88706[ORGN] OR txid181423[ORGN] OR txid30700[ORGN] OR txid30852[ORGN] OR txid8061[ORGN] OR txid170197[ORGN] OR txid57977[ORGN] OR txid31029[ORGN] OR txid143346[ORGN] OR txid88673[ORGN] OR txid30853[ORGN] OR txid30759[ORGN] OR txid118143[ORGN] OR txid8189[ORGN] OR txid30854[ORGN] OR txid7944[ORGN] OR txid46660[ORGN] OR txid68515[ORGN] OR txid1158979[ORGN] OR txid7762[ORGN] OR txid40665[ORGN] OR txid118167[ORGN] OR txid30857[ORGN] OR txid412628[ORGN] OR txid88699[ORGN] OR txid118175[ORGN] OR txid215399[ORGN] OR txid55111[ORGN] OR txid241355[ORGN] OR txid7802[ORGN] OR txid215327[ORGN] OR txid242930[ORGN] OR txid54912[ORGN] OR txid94930[ORGN] OR txid170204[ORGN] OR txid270589[ORGN] OR txid30858[ORGN] OR txid168096[ORGN] OR txid31101[ORGN] OR txid27723[ORGN] OR txid31025[ORGN] OR txid172138[ORGN] OR txid171414[ORGN] OR txid31102[ORGN] OR txid215337[ORGN] OR txid30859[ORGN] OR txid30860[ORGN] OR txid1545905[ORGN] OR txid8162[ORGN] OR txid178231[ORGN] OR txid30987[ORGN] OR txid170200[ORGN] OR txid117840[ORGN] OR txid30861[ORGN] OR txid8256[ORGN] OR txid30997[ORGN] OR txid81383[ORGN] OR txid30917[ORGN] OR txid30862[ORGN] OR txid30863[ORGN] OR txid30864[ORGN] OR txid30865[ORGN] OR txid55129[ORGN] OR txid260504[ORGN] OR txid55133[ORGN] OR txid30949[ORGN] OR txid57978[ORGN] OR txid30866[ORGN] OR txid172661[ORGN] OR txid30976[ORGN] OR txid30867[ORGN] OR txid30475[ORGN] OR txid130260[ORGN] OR txid259919[ORGN] OR txid117884[ORGN] OR txid7860[ORGN] OR txid134992[ORGN] OR txid490374[ORGN] OR txid88709[ORGN] OR txid136488[ORGN] OR txid195629[ORGN] OR txid8247[ORGN] OR txid30869[ORGN] OR txid30870[ORGN] OR txid94935[ORGN] OR txid8224[ORGN] OR txid8108[ORGN] OR txid7826[ORGN] OR txid274692[ORGN] OR txid30871[ORGN] OR txid87098[ORGN] OR txid75382[ORGN] OR txid30874[ORGN] OR txid30948[ORGN] OR txid270524[ORGN] OR txid117916[ORGN] OR txid8169[ORGN] OR txid27769[ORGN] OR txid376648[ORGN] OR txid30511[ORGN] OR txid55140[ORGN] OR txid378069[ORGN] OR txid68500[ORGN] OR txid123351[ORGN] OR txid274706[ORGN] OR txid118152[ORGN] OR txid43698[ORGN] OR txid72045[ORGN] OR txid81390[ORGN] OR txid30875[ORGN] OR txid242970[ORGN] OR txid316148[ORGN] OR txid31031[ORGN] OR txid210577[ORGN] OR txid30480[ORGN] OR txid30876[ORGN] OR txid96776[ORGN] OR txid81393[ORGN] OR txid31027[ORGN] OR txid31026[ORGN] OR txid7839[ORGN] OR txid27770[ORGN] OR txid270659[ORGN] OR txid27774[ORGN] OR txid300225[ORGN] OR txid70846[ORGN] OR txid8243[ORGN] OR txid75383[ORGN] OR txid31103[ORGN] OR txid1489918[ORGN] OR txid8193[ORGN] OR txid56259[ORGN] OR txid42164[ORGN] OR txid28683[ORGN] OR txid8830[ORGN] OR txid8899[ORGN] OR txid30558[ORGN] OR txid9765[ORGN] OR txid85103[ORGN] OR txid8907[ORGN] OR txid8465[ORGN] OR txid8493[ORGN] OR txid9726[ORGN] OR txid27792[ORGN] OR txid37067[ORGN] OR txid29135[ORGN] OR txid8602[ORGN] OR txid30443[ORGN] OR txid37576[ORGN] OR txid184169[ORGN] OR txid85545[ORGN] OR txid8910[ORGN] OR txid226940[ORGN] OR txid9702[ORGN] OR </w:t>
      </w:r>
      <w:r w:rsidRPr="0097369A">
        <w:rPr>
          <w:lang w:val="en-GB"/>
        </w:rPr>
        <w:t xml:space="preserve">txid56260[ORGN] OR txid30444[ORGN] OR txid37076[ORGN] OR txid30445[ORGN] OR txid9206[ORGN] OR txid9709[ORGN] OR txid9740[ORGN] OR txid9750[ORGN] OR txid30448[ORGN] OR txid30451[ORGN] OR txid425629[ORGN] OR txid66056[ORGN] OR txid8917[ORGN] OR txid9231[ORGN] OR txid54049[ORGN] OR txid30446[ORGN] OR txid33574[ORGN]) AND (Small subunit [Title] OR 16S[Title])" | </w:t>
      </w:r>
      <w:proofErr w:type="spellStart"/>
      <w:r w:rsidRPr="0097369A">
        <w:rPr>
          <w:lang w:val="en-GB"/>
        </w:rPr>
        <w:t>efetch</w:t>
      </w:r>
      <w:proofErr w:type="spellEnd"/>
      <w:r w:rsidRPr="0097369A">
        <w:rPr>
          <w:lang w:val="en-GB"/>
        </w:rPr>
        <w:t xml:space="preserve"> -format </w:t>
      </w:r>
      <w:proofErr w:type="spellStart"/>
      <w:r w:rsidRPr="0097369A">
        <w:rPr>
          <w:lang w:val="en-GB"/>
        </w:rPr>
        <w:t>docsum</w:t>
      </w:r>
      <w:proofErr w:type="spellEnd"/>
      <w:r w:rsidRPr="0097369A">
        <w:rPr>
          <w:lang w:val="en-GB"/>
        </w:rPr>
        <w:t xml:space="preserve"> |   </w:t>
      </w:r>
      <w:proofErr w:type="spellStart"/>
      <w:r w:rsidRPr="0097369A">
        <w:rPr>
          <w:lang w:val="en-GB"/>
        </w:rPr>
        <w:t>xtract</w:t>
      </w:r>
      <w:proofErr w:type="spellEnd"/>
      <w:r w:rsidRPr="0097369A">
        <w:rPr>
          <w:lang w:val="en-GB"/>
        </w:rPr>
        <w:t xml:space="preserve"> -pattern </w:t>
      </w:r>
      <w:proofErr w:type="spellStart"/>
      <w:r w:rsidRPr="0097369A">
        <w:rPr>
          <w:lang w:val="en-GB"/>
        </w:rPr>
        <w:t>GenomicInfoType</w:t>
      </w:r>
      <w:proofErr w:type="spellEnd"/>
      <w:r w:rsidRPr="0097369A">
        <w:rPr>
          <w:lang w:val="en-GB"/>
        </w:rPr>
        <w:t xml:space="preserve"> -element </w:t>
      </w:r>
      <w:proofErr w:type="spellStart"/>
      <w:r w:rsidRPr="0097369A">
        <w:rPr>
          <w:lang w:val="en-GB"/>
        </w:rPr>
        <w:t>ChrAccVer</w:t>
      </w:r>
      <w:proofErr w:type="spellEnd"/>
      <w:r w:rsidRPr="0097369A">
        <w:rPr>
          <w:lang w:val="en-GB"/>
        </w:rPr>
        <w:t xml:space="preserve"> </w:t>
      </w:r>
      <w:proofErr w:type="spellStart"/>
      <w:r w:rsidRPr="0097369A">
        <w:rPr>
          <w:lang w:val="en-GB"/>
        </w:rPr>
        <w:t>ChrStart</w:t>
      </w:r>
      <w:proofErr w:type="spellEnd"/>
      <w:r w:rsidRPr="0097369A">
        <w:rPr>
          <w:lang w:val="en-GB"/>
        </w:rPr>
        <w:t xml:space="preserve"> </w:t>
      </w:r>
      <w:proofErr w:type="spellStart"/>
      <w:r w:rsidRPr="0097369A">
        <w:rPr>
          <w:lang w:val="en-GB"/>
        </w:rPr>
        <w:t>ChrStop</w:t>
      </w:r>
      <w:proofErr w:type="spellEnd"/>
      <w:r w:rsidRPr="0097369A">
        <w:rPr>
          <w:lang w:val="en-GB"/>
        </w:rPr>
        <w:t xml:space="preserve"> | while IFS=$'\t' read </w:t>
      </w:r>
      <w:proofErr w:type="spellStart"/>
      <w:r w:rsidRPr="0097369A">
        <w:rPr>
          <w:lang w:val="en-GB"/>
        </w:rPr>
        <w:t>acn</w:t>
      </w:r>
      <w:proofErr w:type="spellEnd"/>
      <w:r w:rsidRPr="0097369A">
        <w:rPr>
          <w:lang w:val="en-GB"/>
        </w:rPr>
        <w:t xml:space="preserve"> str </w:t>
      </w:r>
      <w:proofErr w:type="spellStart"/>
      <w:r w:rsidRPr="0097369A">
        <w:rPr>
          <w:lang w:val="en-GB"/>
        </w:rPr>
        <w:t>stp</w:t>
      </w:r>
      <w:proofErr w:type="spellEnd"/>
      <w:r w:rsidRPr="0097369A">
        <w:rPr>
          <w:lang w:val="en-GB"/>
        </w:rPr>
        <w:t xml:space="preserve">;   do  </w:t>
      </w:r>
      <w:proofErr w:type="spellStart"/>
      <w:r w:rsidRPr="0097369A">
        <w:rPr>
          <w:lang w:val="en-GB"/>
        </w:rPr>
        <w:t>efetch</w:t>
      </w:r>
      <w:proofErr w:type="spellEnd"/>
      <w:r w:rsidRPr="0097369A">
        <w:rPr>
          <w:lang w:val="en-GB"/>
        </w:rPr>
        <w:t xml:space="preserve"> -</w:t>
      </w:r>
      <w:proofErr w:type="spellStart"/>
      <w:r w:rsidRPr="0097369A">
        <w:rPr>
          <w:lang w:val="en-GB"/>
        </w:rPr>
        <w:t>db</w:t>
      </w:r>
      <w:proofErr w:type="spellEnd"/>
      <w:r w:rsidRPr="0097369A">
        <w:rPr>
          <w:lang w:val="en-GB"/>
        </w:rPr>
        <w:t xml:space="preserve"> </w:t>
      </w:r>
      <w:proofErr w:type="spellStart"/>
      <w:r w:rsidRPr="0097369A">
        <w:rPr>
          <w:lang w:val="en-GB"/>
        </w:rPr>
        <w:t>nuccore</w:t>
      </w:r>
      <w:proofErr w:type="spellEnd"/>
      <w:r w:rsidRPr="0097369A">
        <w:rPr>
          <w:lang w:val="en-GB"/>
        </w:rPr>
        <w:t xml:space="preserve"> -format </w:t>
      </w:r>
      <w:proofErr w:type="spellStart"/>
      <w:r w:rsidRPr="0097369A">
        <w:rPr>
          <w:lang w:val="en-GB"/>
        </w:rPr>
        <w:t>fasta</w:t>
      </w:r>
      <w:proofErr w:type="spellEnd"/>
      <w:r w:rsidRPr="0097369A">
        <w:rPr>
          <w:lang w:val="en-GB"/>
        </w:rPr>
        <w:t xml:space="preserve">  -id "$</w:t>
      </w:r>
      <w:proofErr w:type="spellStart"/>
      <w:r w:rsidRPr="0097369A">
        <w:rPr>
          <w:lang w:val="en-GB"/>
        </w:rPr>
        <w:t>acn</w:t>
      </w:r>
      <w:proofErr w:type="spellEnd"/>
      <w:r w:rsidRPr="0097369A">
        <w:rPr>
          <w:lang w:val="en-GB"/>
        </w:rPr>
        <w:t>" -</w:t>
      </w:r>
      <w:proofErr w:type="spellStart"/>
      <w:r w:rsidRPr="0097369A">
        <w:rPr>
          <w:lang w:val="en-GB"/>
        </w:rPr>
        <w:t>chr_start</w:t>
      </w:r>
      <w:proofErr w:type="spellEnd"/>
      <w:r w:rsidRPr="0097369A">
        <w:rPr>
          <w:lang w:val="en-GB"/>
        </w:rPr>
        <w:t xml:space="preserve"> "$str" -</w:t>
      </w:r>
      <w:proofErr w:type="spellStart"/>
      <w:r w:rsidRPr="0097369A">
        <w:rPr>
          <w:lang w:val="en-GB"/>
        </w:rPr>
        <w:t>chr_stop</w:t>
      </w:r>
      <w:proofErr w:type="spellEnd"/>
      <w:r w:rsidRPr="0097369A">
        <w:rPr>
          <w:lang w:val="en-GB"/>
        </w:rPr>
        <w:t xml:space="preserve"> "$</w:t>
      </w:r>
      <w:proofErr w:type="spellStart"/>
      <w:r w:rsidRPr="0097369A">
        <w:rPr>
          <w:lang w:val="en-GB"/>
        </w:rPr>
        <w:t>stp</w:t>
      </w:r>
      <w:proofErr w:type="spellEnd"/>
      <w:r w:rsidRPr="0097369A">
        <w:rPr>
          <w:lang w:val="en-GB"/>
        </w:rPr>
        <w:t xml:space="preserve">"; done | </w:t>
      </w:r>
      <w:proofErr w:type="spellStart"/>
      <w:r w:rsidRPr="0097369A">
        <w:rPr>
          <w:lang w:val="en-GB"/>
        </w:rPr>
        <w:t>sed</w:t>
      </w:r>
      <w:proofErr w:type="spellEnd"/>
      <w:r w:rsidRPr="0097369A">
        <w:rPr>
          <w:lang w:val="en-GB"/>
        </w:rPr>
        <w:t xml:space="preserve"> "s/&gt;/&gt;16S_/" &gt; 16S_fish_gene.fasta</w:t>
      </w:r>
    </w:p>
    <w:p w:rsidR="0097369A" w:rsidP="0097369A" w:rsidRDefault="0097369A" w14:paraId="5C8EB3C9" w14:textId="76847EDC">
      <w:pPr>
        <w:pStyle w:val="Heading3"/>
        <w:rPr>
          <w:lang w:val="en-GB"/>
        </w:rPr>
      </w:pPr>
      <w:r>
        <w:rPr>
          <w:lang w:val="en-GB"/>
        </w:rPr>
        <w:t>CO1</w:t>
      </w:r>
    </w:p>
    <w:p w:rsidRPr="00DC1F84" w:rsidR="00DC1F84" w:rsidP="00DC1F84" w:rsidRDefault="00DC1F84" w14:paraId="3B6D5198" w14:textId="77777777">
      <w:pPr>
        <w:spacing w:line="240" w:lineRule="auto"/>
        <w:rPr>
          <w:lang w:val="en-GB"/>
        </w:rPr>
      </w:pPr>
      <w:proofErr w:type="spellStart"/>
      <w:r w:rsidRPr="00DC1F84">
        <w:rPr>
          <w:lang w:val="en-GB"/>
        </w:rPr>
        <w:t>esearch</w:t>
      </w:r>
      <w:proofErr w:type="spellEnd"/>
      <w:r w:rsidRPr="00DC1F84">
        <w:rPr>
          <w:lang w:val="en-GB"/>
        </w:rPr>
        <w:t xml:space="preserve"> -</w:t>
      </w:r>
      <w:proofErr w:type="spellStart"/>
      <w:r w:rsidRPr="00DC1F84">
        <w:rPr>
          <w:lang w:val="en-GB"/>
        </w:rPr>
        <w:t>db</w:t>
      </w:r>
      <w:proofErr w:type="spellEnd"/>
      <w:r w:rsidRPr="00DC1F84">
        <w:rPr>
          <w:lang w:val="en-GB"/>
        </w:rPr>
        <w:t xml:space="preserve"> </w:t>
      </w:r>
      <w:proofErr w:type="spellStart"/>
      <w:r w:rsidRPr="00DC1F84">
        <w:rPr>
          <w:lang w:val="en-GB"/>
        </w:rPr>
        <w:t>nuccore</w:t>
      </w:r>
      <w:proofErr w:type="spellEnd"/>
      <w:r w:rsidRPr="00DC1F84">
        <w:rPr>
          <w:lang w:val="en-GB"/>
        </w:rPr>
        <w:t xml:space="preserve"> -query '(txid29146[ORGN] OR txid107764[ORGN] OR txid54907[ORGN] OR txid88651[ORGN] OR txid134615[ORGN] OR txid7850[ORGN] OR txid1489899[ORGN] OR txid205120[ORGN] OR txid84619[ORGN] OR txid1072510[ORGN] OR txid7934[ORGN] OR txid8279[ORGN] OR txid241819[ORGN] OR txid990930[ORGN] OR txid178227[ORGN] OR txid82890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172132[ORGN] OR txid1489833[ORGN] OR txid8065[ORGN] OR txid94935[ORGN] OR txid178230[ORGN] OR txid1489942[ORGN] OR txid88661[ORGN] OR txid56718[ORGN] OR txid8253[ORGN] OR txid36203[ORGN] OR txid582432[ORGN] OR txid412621[ORGN] OR txid215350[ORGN] OR txid30757[ORGN] OR txid181401[ORGN] OR txid30850[ORGN] OR txid270592[ORGN] OR txid30908[ORGN] OR txid7865[ORGN] OR txid8157[ORGN] OR txid94930[ORGN] OR txid7805[ORGN] OR txid7802[ORGN] OR txid215353[ORGN] OR txid181420[ORGN] OR txid206122[ORGN] OR txid1489924[ORGN] OR txid163122[ORGN] OR txid117924[ORGN] OR txid270595[ORGN] OR txid206106[ORGN] OR txid88666[ORGN] OR txid30828[ORGN] OR txid270610[ORGN] OR txid29142[ORGN] OR txid181415[ORGN] OR txid206140[ORGN] OR txid7869[ORGN] OR txid94304[ORGN] OR txid82793[ORGN] OR txid27583[ORGN] OR txid118146[ORGN] OR txid68511[ORGN] OR txid76914[ORGN] OR txid30943[ORGN] OR txid57768[ORGN] OR txid55118[ORGN] OR txid391217[ORGN] OR txid178225[ORGN] OR txid7941[ORGN] OR txid27766[ORGN] OR txid8092[ORGN] OR txid270598[ORGN] OR txid556237[ORGN] OR txid30947[ORGN] OR txid1545868[ORGN] OR txid94922[ORGN] OR txid117914[ORGN] OR txid30469[ORGN] OR txid118158[ORGN] OR txid412631[ORGN] OR txid390325[ORGN] OR txid31034[ORGN] OR txid88680[ORGN] OR txid215389[ORGN] OR txid75380[ORGN] OR txid365061[ORGN] OR txid173245[ORGN] OR txid7832[ORGN] OR txid86197[ORGN] OR txid7926[ORGN] OR txid181462[ORGN] OR txid43062[ORGN] OR txid215365[ORGN] OR txid75381[ORGN] OR txid223796[ORGN] OR txid117921[ORGN] OR txid630724[ORGN] OR txid55115[ORGN] OR txid172143[ORGN] OR txid76072[ORGN] OR txid206152[ORGN] OR txid1545873[ORGN] OR txid130264[ORGN] OR txid27767[ORGN] OR txid2748623[ORGN] OR txid274463[ORGN] OR txid242956[ORGN] OR txid172114[ORGN] OR txid30507[ORGN] OR txid603452[ORGN] OR txid443779[ORGN] OR txid2800422[ORGN] OR txid178224[ORGN] OR txid63826[ORGN] OR txid8220[ORGN] OR txid30764[ORGN] OR txid48439[ORGN] OR txid2025516[ORGN] OR txid31099[ORGN] OR txid86359[ORGN] OR txid30840[ORGN] OR txid143897[ORGN] OR txid376643[ORGN] OR txid88694[ORGN] OR txid40580[ORGN] OR txid7790[ORGN] OR txid7855[ORGN] OR txid117842[ORGN] OR txid242959[ORGN] OR txid47697[ORGN] OR txid30986[ORGN] OR txid390339[ORGN] OR txid117889[ORGN] OR txid760215[ORGN] OR txid172118[ORGN] OR txid1489917[ORGN] OR txid27768[ORGN] OR txid30842[ORGN] OR txid215393[ORGN] OR txid30843[ORGN] OR txid8247[ORGN] OR txid30845[ORGN] OR txid81368[ORGN] OR txid8184[ORGN] OR txid97158[ORGN] OR txid30846[ORGN] OR txid130262[ORGN] OR txid30847[ORGN] OR txid390344[ORGN] OR txid30848[ORGN] OR txid242963[ORGN] OR txid183715[ORGN] OR txid30849[ORGN] OR txid8071[ORGN] OR </w:t>
      </w:r>
      <w:r w:rsidRPr="00DC1F84">
        <w:rPr>
          <w:lang w:val="en-GB"/>
        </w:rPr>
        <w:t xml:space="preserve">txid81371[ORGN] OR txid30850[ORGN] OR txid30761[ORGN] OR txid8061[ORGN] OR txid30851[ORGN] OR txid57976[ORGN] OR txid7930[ORGN] OR txid88706[ORGN] OR txid181423[ORGN] OR txid30758[ORGN] OR txid30700[ORGN] OR txid30852[ORGN] OR txid8061[ORGN] OR txid170197[ORGN] OR txid908954[ORGN] OR txid57977[ORGN] OR txid31029[ORGN] OR txid143346[ORGN] OR txid88673[ORGN] OR txid30853[ORGN] OR txid30759[ORGN] OR txid118143[ORGN] OR txid8189[ORGN] OR txid30854[ORGN] OR txid7944[ORGN] OR txid46660[ORGN] OR txid68515[ORGN] OR txid1158979[ORGN] OR txid7762[ORGN] OR txid40665[ORGN] OR txid118167[ORGN] OR txid30857[ORGN] OR txid412628[ORGN] OR txid88699[ORGN] OR txid274689[ORGN] OR txid118175[ORGN] OR txid215399[ORGN] OR txid55111[ORGN] OR txid172126[ORGN] OR txid241355[ORGN] OR txid7802[ORGN] OR txid215327[ORGN] OR txid242930[ORGN] OR txid54912[ORGN] OR txid94930[ORGN] OR txid170204[ORGN] OR txid270589[ORGN] OR txid30858[ORGN] OR txid168096[ORGN] OR txid31101[ORGN] OR txid27723[ORGN] OR txid31025[ORGN] OR txid428447[ORGN] OR txid117915[ORGN] OR txid172138[ORGN] OR txid171414[ORGN] OR txid1213740[ORGN] OR txid509847[ORGN] OR txid31102[ORGN] OR txid178226[ORGN] OR txid215337[ORGN] OR txid30859[ORGN] OR txid30860[ORGN] OR txid1545905[ORGN] OR txid8162[ORGN] OR txid178231[ORGN] OR txid390366[ORGN] OR txid210573[ORGN] OR txid206137[ORGN] OR txid30987[ORGN] OR txid170200[ORGN] OR txid117840[ORGN] OR txid30861[ORGN] OR txid8256[ORGN] OR txid30997[ORGN] OR txid490375[ORGN] OR txid81383[ORGN] OR txid30917[ORGN] OR txid112726[ORGN] OR txid30862[ORGN] OR txid30863[ORGN] OR txid30864[ORGN] OR txid30865[ORGN] OR txid55129[ORGN] OR txid260504[ORGN] OR txid55133[ORGN] OR txid30949[ORGN] OR txid1490017[ORGN] OR txid57978[ORGN] OR txid30866[ORGN] OR txid160493[ORGN] OR txid172661[ORGN] OR txid172135[ORGN] OR txid30976[ORGN] OR txid30867[ORGN] OR txid30475[ORGN] OR txid81387[ORGN] OR txid130260[ORGN] OR txid259919[ORGN] OR txid117884[ORGN] OR txid7860[ORGN] OR txid134992[ORGN] OR txid490374[ORGN] OR txid88709[ORGN] OR txid136488[ORGN] OR txid195629[ORGN] OR txid8247[ORGN] OR txid30869[ORGN] OR txid30870[ORGN] OR txid94935[ORGN] OR txid8224[ORGN] OR txid30885[ORGN] OR txid172121[ORGN] OR txid8108[ORGN] OR txid7826[ORGN] OR txid274692[ORGN] OR txid30871[ORGN] OR txid87098[ORGN] OR txid274712[ORGN] OR txid75382[ORGN] OR txid30874[ORGN] OR txid30948[ORGN] OR txid270524[ORGN] OR txid117916[ORGN] OR txid8169[ORGN] OR txid27769[ORGN] OR txid376648[ORGN] OR txid30511[ORGN] OR txid55140[ORGN] OR txid378069[ORGN] OR txid473342[ORGN] OR txid68500[ORGN] OR txid123351[ORGN] OR txid722446[ORGN] OR txid274706[ORGN] OR txid118152[ORGN] OR txid43698[ORGN] OR txid72045[ORGN] OR txid81390[ORGN] OR txid30875[ORGN] OR txid242970[ORGN] OR txid316148[ORGN] OR txid31031[ORGN] OR txid210577[ORGN] OR txid1489881[ORGN] OR txid30480[ORGN] OR txid30876[ORGN] OR txid96776[ORGN] OR txid81393[ORGN] OR txid31027[ORGN] OR txid31026[ORGN] OR txid7839[ORGN] OR txid27770[ORGN] OR txid270659[ORGN] OR txid27774[ORGN] OR txid300225[ORGN] OR txid57771[ORGN] OR txid70846[ORGN] OR txid40662[ORGN] OR txid81374[ORGN] OR txid8243[ORGN] OR txid75383[ORGN] OR txid31103[ORGN] OR txid1489918[ORGN] OR txid8193[ORGN] OR txid56259[ORGN] OR txid42164[ORGN] OR txid28683[ORGN] OR txid8830[ORGN] OR txid8899[ORGN] OR txid30558[ORGN] OR txid9765[ORGN] OR txid85103[ORGN] OR txid8907[ORGN] OR txid8465[ORGN] OR txid8493[ORGN] OR txid9726[ORGN] OR txid27792[ORGN] OR txid37067[ORGN] OR txid29135[ORGN] OR txid8602[ORGN] OR txid30443[ORGN] OR txid43314[ORGN] OR txid37576[ORGN] OR txid184169[ORGN] OR txid85545[ORGN] OR txid8910[ORGN] OR txid226940[ORGN] OR txid9702[ORGN] OR txid56260[ORGN] OR txid30444[ORGN] OR txid37076[ORGN] OR txid30445[ORGN] OR txid9206[ORGN] OR txid9709[ORGN] OR txid9740[ORGN] OR txid9750[ORGN] OR txid30448[ORGN] OR txid30451[ORGN] OR txid425629[ORGN] OR txid66056[ORGN] OR txid8917[ORGN] OR txid9231[ORGN] OR txid54049[ORGN] OR txid30446[ORGN] OR txid33574[ORGN]) AND </w:t>
      </w:r>
      <w:r w:rsidRPr="00DC1F84">
        <w:rPr>
          <w:lang w:val="en-GB"/>
        </w:rPr>
        <w:t xml:space="preserve">("cytochrome c oxidase 1"[Title] OR "cytochrome oxidase subunit I"[Title] OR COI[Title] OR COXI[Title] OR COX1[Title] OR "COX 1"[Title] OR "COX I"[Title] OR CO1[Title] OR C01[Title] OR "cytochrome oxidase I"[Title] OR "cytochrome oxidase subunit I"[Title] OR "cytochrome oxidase subunit 1"[Title] OR "cytochrome oxidase 1"[Title] OR "cytochrome c oxidase subunit I"[Title] OR "cytochrome c oxidase subunit 1"[Title])' | </w:t>
      </w:r>
      <w:proofErr w:type="spellStart"/>
      <w:r w:rsidRPr="00DC1F84">
        <w:rPr>
          <w:lang w:val="en-GB"/>
        </w:rPr>
        <w:t>efetch</w:t>
      </w:r>
      <w:proofErr w:type="spellEnd"/>
      <w:r w:rsidRPr="00DC1F84">
        <w:rPr>
          <w:lang w:val="en-GB"/>
        </w:rPr>
        <w:t xml:space="preserve"> -format </w:t>
      </w:r>
      <w:proofErr w:type="spellStart"/>
      <w:r w:rsidRPr="00DC1F84">
        <w:rPr>
          <w:lang w:val="en-GB"/>
        </w:rPr>
        <w:t>fasta</w:t>
      </w:r>
      <w:proofErr w:type="spellEnd"/>
      <w:r w:rsidRPr="00DC1F84">
        <w:rPr>
          <w:lang w:val="en-GB"/>
        </w:rPr>
        <w:t xml:space="preserve"> &gt; c01_fish_nuccore.fasta</w:t>
      </w:r>
    </w:p>
    <w:p w:rsidRPr="0097369A" w:rsidR="0097369A" w:rsidP="00DC1F84" w:rsidRDefault="00DC1F84" w14:paraId="4F155EFD" w14:textId="6BE002E4">
      <w:pPr>
        <w:spacing w:line="240" w:lineRule="auto"/>
        <w:rPr>
          <w:lang w:val="en-GB"/>
        </w:rPr>
      </w:pPr>
      <w:proofErr w:type="spellStart"/>
      <w:r w:rsidRPr="00DC1F84">
        <w:rPr>
          <w:lang w:val="en-GB"/>
        </w:rPr>
        <w:t>esearch</w:t>
      </w:r>
      <w:proofErr w:type="spellEnd"/>
      <w:r w:rsidRPr="00DC1F84">
        <w:rPr>
          <w:lang w:val="en-GB"/>
        </w:rPr>
        <w:t xml:space="preserve"> -</w:t>
      </w:r>
      <w:proofErr w:type="spellStart"/>
      <w:r w:rsidRPr="00DC1F84">
        <w:rPr>
          <w:lang w:val="en-GB"/>
        </w:rPr>
        <w:t>db</w:t>
      </w:r>
      <w:proofErr w:type="spellEnd"/>
      <w:r w:rsidRPr="00DC1F84">
        <w:rPr>
          <w:lang w:val="en-GB"/>
        </w:rPr>
        <w:t xml:space="preserve"> gene -query "(txid29146[ORGN] OR txid107764[ORGN] OR txid54907[ORGN] OR txid134615[ORGN] OR txid7850[ORGN] OR txid1489899[ORGN] OR txid205120[ORGN] OR txid84619[ORGN] OR txid1072510[ORGN] OR txid7934[ORGN] OR txid8279[ORGN] OR txid83881[ORGN] OR txid303732[ORGN] OR txid170194[ORGN] OR txid117867[ORGN] OR txid31017[ORGN] OR txid316123[ORGN] OR txid163127[ORGN] OR txid143304[ORGN] OR txid69128[ORGN] OR txid81361[ORGN] OR txid150446[ORGN] OR txid31024[ORGN] OR txid490307[ORGN] OR txid88658[ORGN] OR txid463601[ORGN] OR txid1489799[ORGN] OR txid8065[ORGN] OR txid94935[ORGN] OR txid88661[ORGN] OR txid56718[ORGN] OR txid8253[ORGN] OR txid36203[ORGN] OR txid215350[ORGN] OR txid30757[ORGN] OR txid181401[ORGN] OR txid30850[ORGN] OR txid270592[ORGN] OR txid30908[ORGN] OR txid7865[ORGN] OR txid8157[ORGN] OR txid94930[ORGN] OR txid7805[ORGN] OR txid7802[ORGN] OR txid181420[ORGN] OR txid206122[ORGN] OR txid163122[ORGN] OR txid270595[ORGN] OR txid206106[ORGN] OR txid88666[ORGN] OR txid30828[ORGN] OR txid270610[ORGN] OR txid29142[ORGN] OR txid181415[ORGN] OR txid206140[ORGN] OR txid7869[ORGN] OR txid94304[ORGN] OR txid27583[ORGN] OR txid118146[ORGN] OR txid68511[ORGN] OR txid76914[ORGN] OR txid30943[ORGN] OR txid55118[ORGN] OR txid391217[ORGN] OR txid7941[ORGN] OR txid27766[ORGN] OR txid8092[ORGN] OR txid556237[ORGN] OR txid30947[ORGN] OR txid94922[ORGN] OR txid117914[ORGN] OR txid30469[ORGN] OR txid118158[ORGN] OR txid412631[ORGN] OR txid31034[ORGN] OR txid88680[ORGN] OR txid215389[ORGN] OR txid75380[ORGN] OR txid365061[ORGN] OR txid173245[ORGN] OR txid86197[ORGN] OR txid7926[ORGN] OR txid181462[ORGN] OR txid43062[ORGN] OR txid215365[ORGN] OR txid75381[ORGN] OR txid223796[ORGN] OR txid117921[ORGN] OR txid55115[ORGN] OR txid76072[ORGN] OR txid206152[ORGN] OR txid130264[ORGN] OR txid27767[ORGN] OR txid2748623[ORGN] OR txid274463[ORGN] OR txid242956[ORGN] OR txid30507[ORGN] OR txid603452[ORGN] OR txid63826[ORGN] OR txid8220[ORGN] OR txid30764[ORGN] OR txid48439[ORGN] OR txid86359[ORGN] OR txid30840[ORGN] OR txid143897[ORGN] OR txid376643[ORGN] OR txid88694[ORGN] OR txid40580[ORGN] OR txid7790[ORGN] OR txid7855[ORGN] OR txid242959[ORGN] OR txid47697[ORGN] OR txid30986[ORGN] OR txid390339[ORGN] OR txid1489917[ORGN] OR txid27768[ORGN] OR txid30842[ORGN] OR txid215393[ORGN] OR txid30843[ORGN] OR txid8247[ORGN] OR txid30845[ORGN] OR txid81368[ORGN] OR txid8184[ORGN] OR txid30846[ORGN] OR txid30848[ORGN] OR txid242963[ORGN] OR txid183715[ORGN] OR txid30849[ORGN] OR txid8071[ORGN] OR txid30850[ORGN] OR txid30761[ORGN] OR txid8061[ORGN] OR txid30851[ORGN] OR txid57976[ORGN] OR txid7930[ORGN] OR txid88706[ORGN] OR txid181423[ORGN] OR txid30700[ORGN] OR txid30852[ORGN] OR txid8061[ORGN] OR txid170197[ORGN] OR txid57977[ORGN] OR txid31029[ORGN] OR txid143346[ORGN] OR txid88673[ORGN] OR txid30853[ORGN] OR txid30759[ORGN] OR txid118143[ORGN] OR txid8189[ORGN] OR txid30854[ORGN] OR txid7944[ORGN] OR txid46660[ORGN] OR txid68515[ORGN] OR txid1158979[ORGN] OR txid7762[ORGN] OR txid40665[ORGN] OR txid118167[ORGN] OR txid30857[ORGN] OR txid412628[ORGN] OR txid88699[ORGN] OR txid118175[ORGN] OR txid215399[ORGN] OR txid55111[ORGN] OR txid241355[ORGN] OR txid7802[ORGN] OR txid215327[ORGN] OR txid242930[ORGN] OR txid54912[ORGN] OR txid94930[ORGN] OR txid170204[ORGN] OR txid270589[ORGN] OR txid30858[ORGN] OR txid168096[ORGN] OR txid31101[ORGN] OR txid27723[ORGN] OR txid31025[ORGN] OR txid172138[ORGN] OR txid171414[ORGN] OR txid31102[ORGN] OR txid215337[ORGN] OR txid30859[ORGN] OR txid30860[ORGN] OR txid1545905[ORGN] OR txid8162[ORGN] OR </w:t>
      </w:r>
      <w:r w:rsidRPr="00DC1F84">
        <w:rPr>
          <w:lang w:val="en-GB"/>
        </w:rPr>
        <w:t xml:space="preserve">txid178231[ORGN] OR txid30987[ORGN] OR txid170200[ORGN] OR txid117840[ORGN] OR txid30861[ORGN] OR txid8256[ORGN] OR txid30997[ORGN] OR txid81383[ORGN] OR txid30917[ORGN] OR txid30862[ORGN] OR txid30863[ORGN] OR txid30864[ORGN] OR txid30865[ORGN] OR txid55129[ORGN] OR txid260504[ORGN] OR txid55133[ORGN] OR txid30949[ORGN] OR txid57978[ORGN] OR txid30866[ORGN] OR txid172661[ORGN] OR txid30976[ORGN] OR txid30867[ORGN] OR txid30475[ORGN] OR txid130260[ORGN] OR txid259919[ORGN] OR txid117884[ORGN] OR txid7860[ORGN] OR txid134992[ORGN] OR txid490374[ORGN] OR txid88709[ORGN] OR txid136488[ORGN] OR txid195629[ORGN] OR txid8247[ORGN] OR txid30869[ORGN] OR txid30870[ORGN] OR txid94935[ORGN] OR txid8224[ORGN] OR txid8108[ORGN] OR txid7826[ORGN] OR txid274692[ORGN] OR txid30871[ORGN] OR txid87098[ORGN] OR txid75382[ORGN] OR txid30874[ORGN] OR txid30948[ORGN] OR txid270524[ORGN] OR txid117916[ORGN] OR txid8169[ORGN] OR txid27769[ORGN] OR txid376648[ORGN] OR txid30511[ORGN] OR txid55140[ORGN] OR txid378069[ORGN] OR txid68500[ORGN] OR txid123351[ORGN] OR txid274706[ORGN] OR txid118152[ORGN] OR txid43698[ORGN] OR txid72045[ORGN] OR txid81390[ORGN] OR txid30875[ORGN] OR txid242970[ORGN] OR txid316148[ORGN] OR txid31031[ORGN] OR txid210577[ORGN] OR txid30480[ORGN] OR txid30876[ORGN] OR txid96776[ORGN] OR txid81393[ORGN] OR txid31027[ORGN] OR txid31026[ORGN] OR txid7839[ORGN] OR txid27770[ORGN] OR txid270659[ORGN] OR txid27774[ORGN] OR txid300225[ORGN] OR txid70846[ORGN] OR txid8243[ORGN] OR txid75383[ORGN] OR txid31103[ORGN] OR txid1489918[ORGN] OR txid8193[ORGN] OR txid56259[ORGN] OR txid42164[ORGN] OR txid28683[ORGN] OR txid8830[ORGN] OR txid8899[ORGN] OR txid30558[ORGN] OR txid9765[ORGN] OR txid85103[ORGN] OR txid8907[ORGN] OR txid8465[ORGN] OR txid8493[ORGN] OR txid9726[ORGN] OR txid27792[ORGN] OR txid37067[ORGN] OR txid29135[ORGN] OR txid8602[ORGN] OR txid30443[ORGN] OR txid37576[ORGN] OR txid184169[ORGN] OR txid85545[ORGN] OR txid8910[ORGN] OR txid226940[ORGN] OR txid9702[ORGN] OR txid56260[ORGN] OR txid30444[ORGN] OR txid37076[ORGN] OR txid30445[ORGN] OR txid9206[ORGN] OR txid9709[ORGN] OR txid9740[ORGN] OR txid9750[ORGN] OR txid30448[ORGN] OR txid30451[ORGN] OR txid425629[ORGN] OR txid66056[ORGN] OR txid8917[ORGN] OR txid9231[ORGN] OR txid54049[ORGN] OR txid30446[ORGN] OR txid33574[ORGN]) AND ("cytochrome c oxidase 1"[Title] OR "cytochrome oxidase subunit I"[Title] OR COI[Title] OR COXI[Title] OR COX1[Title] OR "COX 1"[Title] OR "COX I"[Title] OR CO1[Title] OR C01[Title] OR "cytochrome oxidase I"[Title] OR "cytochrome oxidase subunit I"[Title] OR "cytochrome oxidase subunit 1"[Title] OR "cytochrome oxidase 1"[Title] OR "cytochrome c oxidase subunit I"[Title] OR "cytochrome c oxidase subunit 1") NOT environmental sample[Title] NOT environmental samples[Title] NOT environmental[Title] NOT uncultured[Title] NOT unclassified[Title] NOT unidentified[Title] NOT unverified[Title] NOT "cytochrome b"[Title] NOT chromosome[Title] NOT "cytochrome P450"[Title] " | </w:t>
      </w:r>
      <w:proofErr w:type="spellStart"/>
      <w:r w:rsidRPr="00DC1F84">
        <w:rPr>
          <w:lang w:val="en-GB"/>
        </w:rPr>
        <w:t>efetch</w:t>
      </w:r>
      <w:proofErr w:type="spellEnd"/>
      <w:r w:rsidRPr="00DC1F84">
        <w:rPr>
          <w:lang w:val="en-GB"/>
        </w:rPr>
        <w:t xml:space="preserve"> -format </w:t>
      </w:r>
      <w:proofErr w:type="spellStart"/>
      <w:r w:rsidRPr="00DC1F84">
        <w:rPr>
          <w:lang w:val="en-GB"/>
        </w:rPr>
        <w:t>docsum</w:t>
      </w:r>
      <w:proofErr w:type="spellEnd"/>
      <w:r w:rsidRPr="00DC1F84">
        <w:rPr>
          <w:lang w:val="en-GB"/>
        </w:rPr>
        <w:t xml:space="preserve"> |   </w:t>
      </w:r>
      <w:proofErr w:type="spellStart"/>
      <w:r w:rsidRPr="00DC1F84">
        <w:rPr>
          <w:lang w:val="en-GB"/>
        </w:rPr>
        <w:t>xtract</w:t>
      </w:r>
      <w:proofErr w:type="spellEnd"/>
      <w:r w:rsidRPr="00DC1F84">
        <w:rPr>
          <w:lang w:val="en-GB"/>
        </w:rPr>
        <w:t xml:space="preserve"> -pattern </w:t>
      </w:r>
      <w:proofErr w:type="spellStart"/>
      <w:r w:rsidRPr="00DC1F84">
        <w:rPr>
          <w:lang w:val="en-GB"/>
        </w:rPr>
        <w:t>GenomicInfoType</w:t>
      </w:r>
      <w:proofErr w:type="spellEnd"/>
      <w:r w:rsidRPr="00DC1F84">
        <w:rPr>
          <w:lang w:val="en-GB"/>
        </w:rPr>
        <w:t xml:space="preserve"> -element </w:t>
      </w:r>
      <w:proofErr w:type="spellStart"/>
      <w:r w:rsidRPr="00DC1F84">
        <w:rPr>
          <w:lang w:val="en-GB"/>
        </w:rPr>
        <w:t>ChrAccVer</w:t>
      </w:r>
      <w:proofErr w:type="spellEnd"/>
      <w:r w:rsidRPr="00DC1F84">
        <w:rPr>
          <w:lang w:val="en-GB"/>
        </w:rPr>
        <w:t xml:space="preserve"> </w:t>
      </w:r>
      <w:proofErr w:type="spellStart"/>
      <w:r w:rsidRPr="00DC1F84">
        <w:rPr>
          <w:lang w:val="en-GB"/>
        </w:rPr>
        <w:t>ChrStart</w:t>
      </w:r>
      <w:proofErr w:type="spellEnd"/>
      <w:r w:rsidRPr="00DC1F84">
        <w:rPr>
          <w:lang w:val="en-GB"/>
        </w:rPr>
        <w:t xml:space="preserve"> </w:t>
      </w:r>
      <w:proofErr w:type="spellStart"/>
      <w:r w:rsidRPr="00DC1F84">
        <w:rPr>
          <w:lang w:val="en-GB"/>
        </w:rPr>
        <w:t>ChrStop</w:t>
      </w:r>
      <w:proofErr w:type="spellEnd"/>
      <w:r w:rsidRPr="00DC1F84">
        <w:rPr>
          <w:lang w:val="en-GB"/>
        </w:rPr>
        <w:t xml:space="preserve"> | while IFS=$'\t' read </w:t>
      </w:r>
      <w:proofErr w:type="spellStart"/>
      <w:r w:rsidRPr="00DC1F84">
        <w:rPr>
          <w:lang w:val="en-GB"/>
        </w:rPr>
        <w:t>acn</w:t>
      </w:r>
      <w:proofErr w:type="spellEnd"/>
      <w:r w:rsidRPr="00DC1F84">
        <w:rPr>
          <w:lang w:val="en-GB"/>
        </w:rPr>
        <w:t xml:space="preserve"> str </w:t>
      </w:r>
      <w:proofErr w:type="spellStart"/>
      <w:r w:rsidRPr="00DC1F84">
        <w:rPr>
          <w:lang w:val="en-GB"/>
        </w:rPr>
        <w:t>stp</w:t>
      </w:r>
      <w:proofErr w:type="spellEnd"/>
      <w:r w:rsidRPr="00DC1F84">
        <w:rPr>
          <w:lang w:val="en-GB"/>
        </w:rPr>
        <w:t xml:space="preserve">;   do  </w:t>
      </w:r>
      <w:proofErr w:type="spellStart"/>
      <w:r w:rsidRPr="00DC1F84">
        <w:rPr>
          <w:lang w:val="en-GB"/>
        </w:rPr>
        <w:t>efetch</w:t>
      </w:r>
      <w:proofErr w:type="spellEnd"/>
      <w:r w:rsidRPr="00DC1F84">
        <w:rPr>
          <w:lang w:val="en-GB"/>
        </w:rPr>
        <w:t xml:space="preserve"> -</w:t>
      </w:r>
      <w:proofErr w:type="spellStart"/>
      <w:r w:rsidRPr="00DC1F84">
        <w:rPr>
          <w:lang w:val="en-GB"/>
        </w:rPr>
        <w:t>db</w:t>
      </w:r>
      <w:proofErr w:type="spellEnd"/>
      <w:r w:rsidRPr="00DC1F84">
        <w:rPr>
          <w:lang w:val="en-GB"/>
        </w:rPr>
        <w:t xml:space="preserve"> </w:t>
      </w:r>
      <w:proofErr w:type="spellStart"/>
      <w:r w:rsidRPr="00DC1F84">
        <w:rPr>
          <w:lang w:val="en-GB"/>
        </w:rPr>
        <w:t>nuccore</w:t>
      </w:r>
      <w:proofErr w:type="spellEnd"/>
      <w:r w:rsidRPr="00DC1F84">
        <w:rPr>
          <w:lang w:val="en-GB"/>
        </w:rPr>
        <w:t xml:space="preserve"> -format </w:t>
      </w:r>
      <w:proofErr w:type="spellStart"/>
      <w:r w:rsidRPr="00DC1F84">
        <w:rPr>
          <w:lang w:val="en-GB"/>
        </w:rPr>
        <w:t>fasta</w:t>
      </w:r>
      <w:proofErr w:type="spellEnd"/>
      <w:r w:rsidRPr="00DC1F84">
        <w:rPr>
          <w:lang w:val="en-GB"/>
        </w:rPr>
        <w:t xml:space="preserve">  -id "$</w:t>
      </w:r>
      <w:proofErr w:type="spellStart"/>
      <w:r w:rsidRPr="00DC1F84">
        <w:rPr>
          <w:lang w:val="en-GB"/>
        </w:rPr>
        <w:t>acn</w:t>
      </w:r>
      <w:proofErr w:type="spellEnd"/>
      <w:r w:rsidRPr="00DC1F84">
        <w:rPr>
          <w:lang w:val="en-GB"/>
        </w:rPr>
        <w:t>" -</w:t>
      </w:r>
      <w:proofErr w:type="spellStart"/>
      <w:r w:rsidRPr="00DC1F84">
        <w:rPr>
          <w:lang w:val="en-GB"/>
        </w:rPr>
        <w:t>chr_start</w:t>
      </w:r>
      <w:proofErr w:type="spellEnd"/>
      <w:r w:rsidRPr="00DC1F84">
        <w:rPr>
          <w:lang w:val="en-GB"/>
        </w:rPr>
        <w:t xml:space="preserve"> "$str" -</w:t>
      </w:r>
      <w:proofErr w:type="spellStart"/>
      <w:r w:rsidRPr="00DC1F84">
        <w:rPr>
          <w:lang w:val="en-GB"/>
        </w:rPr>
        <w:t>chr_stop</w:t>
      </w:r>
      <w:proofErr w:type="spellEnd"/>
      <w:r w:rsidRPr="00DC1F84">
        <w:rPr>
          <w:lang w:val="en-GB"/>
        </w:rPr>
        <w:t xml:space="preserve"> "$</w:t>
      </w:r>
      <w:proofErr w:type="spellStart"/>
      <w:r w:rsidRPr="00DC1F84">
        <w:rPr>
          <w:lang w:val="en-GB"/>
        </w:rPr>
        <w:t>stp</w:t>
      </w:r>
      <w:proofErr w:type="spellEnd"/>
      <w:r w:rsidRPr="00DC1F84">
        <w:rPr>
          <w:lang w:val="en-GB"/>
        </w:rPr>
        <w:t xml:space="preserve">"; done | </w:t>
      </w:r>
      <w:proofErr w:type="spellStart"/>
      <w:r w:rsidRPr="00DC1F84">
        <w:rPr>
          <w:lang w:val="en-GB"/>
        </w:rPr>
        <w:t>sed</w:t>
      </w:r>
      <w:proofErr w:type="spellEnd"/>
      <w:r w:rsidRPr="00DC1F84">
        <w:rPr>
          <w:lang w:val="en-GB"/>
        </w:rPr>
        <w:t xml:space="preserve"> "s/&gt;/&gt;16S_/" &gt; c01_fish_gene.fasta</w:t>
      </w:r>
    </w:p>
    <w:sectPr w:rsidRPr="0097369A" w:rsidR="0097369A" w:rsidSect="00FA37E9"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8810AB"/>
    <w:multiLevelType w:val="hybridMultilevel"/>
    <w:tmpl w:val="B7A01B8E"/>
    <w:lvl w:ilvl="0" w:tplc="CFCA22F0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650985538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MjIyNrI0NLMwNzZX0lEKTi0uzszPAykwNKsFAOx6GN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affweoxfwp9ea9phxxpz3xpw2s0s5wta2&quot;&gt;mayad@minderoo.org&lt;record-ids&gt;&lt;item&gt;4&lt;/item&gt;&lt;item&gt;5&lt;/item&gt;&lt;item&gt;57&lt;/item&gt;&lt;item&gt;73&lt;/item&gt;&lt;item&gt;93&lt;/item&gt;&lt;item&gt;99&lt;/item&gt;&lt;item&gt;103&lt;/item&gt;&lt;item&gt;118&lt;/item&gt;&lt;item&gt;120&lt;/item&gt;&lt;item&gt;127&lt;/item&gt;&lt;item&gt;131&lt;/item&gt;&lt;item&gt;132&lt;/item&gt;&lt;item&gt;166&lt;/item&gt;&lt;item&gt;168&lt;/item&gt;&lt;item&gt;169&lt;/item&gt;&lt;item&gt;170&lt;/item&gt;&lt;item&gt;171&lt;/item&gt;&lt;item&gt;173&lt;/item&gt;&lt;item&gt;175&lt;/item&gt;&lt;item&gt;176&lt;/item&gt;&lt;item&gt;177&lt;/item&gt;&lt;item&gt;178&lt;/item&gt;&lt;item&gt;179&lt;/item&gt;&lt;item&gt;181&lt;/item&gt;&lt;item&gt;185&lt;/item&gt;&lt;item&gt;188&lt;/item&gt;&lt;item&gt;189&lt;/item&gt;&lt;item&gt;191&lt;/item&gt;&lt;item&gt;195&lt;/item&gt;&lt;item&gt;196&lt;/item&gt;&lt;item&gt;197&lt;/item&gt;&lt;item&gt;198&lt;/item&gt;&lt;item&gt;199&lt;/item&gt;&lt;item&gt;200&lt;/item&gt;&lt;item&gt;201&lt;/item&gt;&lt;item&gt;203&lt;/item&gt;&lt;item&gt;204&lt;/item&gt;&lt;item&gt;205&lt;/item&gt;&lt;item&gt;206&lt;/item&gt;&lt;item&gt;207&lt;/item&gt;&lt;item&gt;208&lt;/item&gt;&lt;item&gt;212&lt;/item&gt;&lt;item&gt;213&lt;/item&gt;&lt;item&gt;214&lt;/item&gt;&lt;item&gt;216&lt;/item&gt;&lt;item&gt;217&lt;/item&gt;&lt;item&gt;219&lt;/item&gt;&lt;item&gt;222&lt;/item&gt;&lt;item&gt;226&lt;/item&gt;&lt;item&gt;227&lt;/item&gt;&lt;item&gt;234&lt;/item&gt;&lt;item&gt;235&lt;/item&gt;&lt;item&gt;236&lt;/item&gt;&lt;item&gt;237&lt;/item&gt;&lt;item&gt;238&lt;/item&gt;&lt;/record-ids&gt;&lt;/item&gt;&lt;/Libraries&gt;"/>
  </w:docVars>
  <w:rsids>
    <w:rsidRoot w:val="008B0E8F"/>
    <w:rsid w:val="0000328E"/>
    <w:rsid w:val="00005592"/>
    <w:rsid w:val="0000634D"/>
    <w:rsid w:val="00007181"/>
    <w:rsid w:val="000108D2"/>
    <w:rsid w:val="000114A4"/>
    <w:rsid w:val="0001281C"/>
    <w:rsid w:val="00017333"/>
    <w:rsid w:val="0001754B"/>
    <w:rsid w:val="000219F2"/>
    <w:rsid w:val="0002334B"/>
    <w:rsid w:val="00023FBF"/>
    <w:rsid w:val="0002584E"/>
    <w:rsid w:val="00026849"/>
    <w:rsid w:val="0003298C"/>
    <w:rsid w:val="0003397E"/>
    <w:rsid w:val="00035534"/>
    <w:rsid w:val="0003705E"/>
    <w:rsid w:val="000408DA"/>
    <w:rsid w:val="00040A48"/>
    <w:rsid w:val="00042C5E"/>
    <w:rsid w:val="00042FA4"/>
    <w:rsid w:val="00046138"/>
    <w:rsid w:val="00046E10"/>
    <w:rsid w:val="0005125F"/>
    <w:rsid w:val="00056FF6"/>
    <w:rsid w:val="000626EC"/>
    <w:rsid w:val="00063160"/>
    <w:rsid w:val="00063F4F"/>
    <w:rsid w:val="00064190"/>
    <w:rsid w:val="00067D6F"/>
    <w:rsid w:val="00067F90"/>
    <w:rsid w:val="000753A1"/>
    <w:rsid w:val="00077381"/>
    <w:rsid w:val="00083E72"/>
    <w:rsid w:val="0008564B"/>
    <w:rsid w:val="0009659C"/>
    <w:rsid w:val="000A14E1"/>
    <w:rsid w:val="000A5AF4"/>
    <w:rsid w:val="000A6AD1"/>
    <w:rsid w:val="000A6BA1"/>
    <w:rsid w:val="000B02EA"/>
    <w:rsid w:val="000B2574"/>
    <w:rsid w:val="000B6ED9"/>
    <w:rsid w:val="000B6F78"/>
    <w:rsid w:val="000C76BD"/>
    <w:rsid w:val="000C7733"/>
    <w:rsid w:val="000D0A3B"/>
    <w:rsid w:val="000D1331"/>
    <w:rsid w:val="000F01CD"/>
    <w:rsid w:val="000F084C"/>
    <w:rsid w:val="000F349C"/>
    <w:rsid w:val="000F47FA"/>
    <w:rsid w:val="000F4BA6"/>
    <w:rsid w:val="000F7CBC"/>
    <w:rsid w:val="000F7DBC"/>
    <w:rsid w:val="00100541"/>
    <w:rsid w:val="00100AAF"/>
    <w:rsid w:val="001025E3"/>
    <w:rsid w:val="001029B3"/>
    <w:rsid w:val="00102D7D"/>
    <w:rsid w:val="00104DCE"/>
    <w:rsid w:val="00107498"/>
    <w:rsid w:val="00113EA3"/>
    <w:rsid w:val="0011445D"/>
    <w:rsid w:val="001170F3"/>
    <w:rsid w:val="00120E70"/>
    <w:rsid w:val="00121392"/>
    <w:rsid w:val="0012672C"/>
    <w:rsid w:val="00127363"/>
    <w:rsid w:val="00127FBF"/>
    <w:rsid w:val="00134E2E"/>
    <w:rsid w:val="00142E2F"/>
    <w:rsid w:val="001516FF"/>
    <w:rsid w:val="00151CF6"/>
    <w:rsid w:val="001541A7"/>
    <w:rsid w:val="00155A24"/>
    <w:rsid w:val="00155BAB"/>
    <w:rsid w:val="0016009D"/>
    <w:rsid w:val="00160474"/>
    <w:rsid w:val="00160A4C"/>
    <w:rsid w:val="00163119"/>
    <w:rsid w:val="00163F2E"/>
    <w:rsid w:val="00164A80"/>
    <w:rsid w:val="0016615C"/>
    <w:rsid w:val="0016708E"/>
    <w:rsid w:val="00173C05"/>
    <w:rsid w:val="00174CBE"/>
    <w:rsid w:val="0017605C"/>
    <w:rsid w:val="00176A72"/>
    <w:rsid w:val="0017771B"/>
    <w:rsid w:val="001779E5"/>
    <w:rsid w:val="00184E56"/>
    <w:rsid w:val="001859ED"/>
    <w:rsid w:val="00193E21"/>
    <w:rsid w:val="001962EE"/>
    <w:rsid w:val="00196976"/>
    <w:rsid w:val="001A3BAE"/>
    <w:rsid w:val="001B381F"/>
    <w:rsid w:val="001B3B2B"/>
    <w:rsid w:val="001C370F"/>
    <w:rsid w:val="001D0B78"/>
    <w:rsid w:val="001D3974"/>
    <w:rsid w:val="001D599A"/>
    <w:rsid w:val="001E05C8"/>
    <w:rsid w:val="001E31EB"/>
    <w:rsid w:val="001E532E"/>
    <w:rsid w:val="001E60C6"/>
    <w:rsid w:val="001E6343"/>
    <w:rsid w:val="001E73B0"/>
    <w:rsid w:val="001F1D30"/>
    <w:rsid w:val="001F27D8"/>
    <w:rsid w:val="001F28F0"/>
    <w:rsid w:val="001F51EE"/>
    <w:rsid w:val="00205795"/>
    <w:rsid w:val="002108CA"/>
    <w:rsid w:val="00211F4E"/>
    <w:rsid w:val="002175DB"/>
    <w:rsid w:val="00221F9C"/>
    <w:rsid w:val="00227913"/>
    <w:rsid w:val="00227D74"/>
    <w:rsid w:val="002313A6"/>
    <w:rsid w:val="00233527"/>
    <w:rsid w:val="00236F51"/>
    <w:rsid w:val="00237BE3"/>
    <w:rsid w:val="0024798E"/>
    <w:rsid w:val="002518C5"/>
    <w:rsid w:val="00252631"/>
    <w:rsid w:val="00252CEB"/>
    <w:rsid w:val="0025408C"/>
    <w:rsid w:val="002547CD"/>
    <w:rsid w:val="00255CD3"/>
    <w:rsid w:val="002573B6"/>
    <w:rsid w:val="00260435"/>
    <w:rsid w:val="002610FB"/>
    <w:rsid w:val="002616CE"/>
    <w:rsid w:val="00263858"/>
    <w:rsid w:val="00266CB0"/>
    <w:rsid w:val="002706E5"/>
    <w:rsid w:val="002725B0"/>
    <w:rsid w:val="00275306"/>
    <w:rsid w:val="002801A5"/>
    <w:rsid w:val="00285256"/>
    <w:rsid w:val="00285F87"/>
    <w:rsid w:val="00291526"/>
    <w:rsid w:val="00294BA2"/>
    <w:rsid w:val="00295B76"/>
    <w:rsid w:val="002B0909"/>
    <w:rsid w:val="002B1D02"/>
    <w:rsid w:val="002C1544"/>
    <w:rsid w:val="002C2C65"/>
    <w:rsid w:val="002D315B"/>
    <w:rsid w:val="002D5918"/>
    <w:rsid w:val="002D7AB7"/>
    <w:rsid w:val="002E198A"/>
    <w:rsid w:val="002E32AF"/>
    <w:rsid w:val="002E3AAF"/>
    <w:rsid w:val="002E4526"/>
    <w:rsid w:val="002F3DCD"/>
    <w:rsid w:val="002F4B27"/>
    <w:rsid w:val="002F5A97"/>
    <w:rsid w:val="00302DD6"/>
    <w:rsid w:val="00303456"/>
    <w:rsid w:val="00303DB0"/>
    <w:rsid w:val="0030636F"/>
    <w:rsid w:val="00306972"/>
    <w:rsid w:val="00307407"/>
    <w:rsid w:val="00311236"/>
    <w:rsid w:val="00314398"/>
    <w:rsid w:val="00317F23"/>
    <w:rsid w:val="00321299"/>
    <w:rsid w:val="003250D2"/>
    <w:rsid w:val="00333E6C"/>
    <w:rsid w:val="0033486B"/>
    <w:rsid w:val="003413AC"/>
    <w:rsid w:val="003455C0"/>
    <w:rsid w:val="00345824"/>
    <w:rsid w:val="00346142"/>
    <w:rsid w:val="00351241"/>
    <w:rsid w:val="003529D2"/>
    <w:rsid w:val="003551F2"/>
    <w:rsid w:val="003602C1"/>
    <w:rsid w:val="003616D4"/>
    <w:rsid w:val="00361FD2"/>
    <w:rsid w:val="003751D9"/>
    <w:rsid w:val="003752BD"/>
    <w:rsid w:val="00377060"/>
    <w:rsid w:val="003834D5"/>
    <w:rsid w:val="00384095"/>
    <w:rsid w:val="003861FD"/>
    <w:rsid w:val="00394E6D"/>
    <w:rsid w:val="00395378"/>
    <w:rsid w:val="0039743B"/>
    <w:rsid w:val="003A0D02"/>
    <w:rsid w:val="003A2B62"/>
    <w:rsid w:val="003A67E0"/>
    <w:rsid w:val="003A72CF"/>
    <w:rsid w:val="003B1087"/>
    <w:rsid w:val="003B2EFA"/>
    <w:rsid w:val="003B4313"/>
    <w:rsid w:val="003B48DE"/>
    <w:rsid w:val="003C459A"/>
    <w:rsid w:val="003C4722"/>
    <w:rsid w:val="003C4E5A"/>
    <w:rsid w:val="003C66C1"/>
    <w:rsid w:val="003D1387"/>
    <w:rsid w:val="003D4D25"/>
    <w:rsid w:val="003E7408"/>
    <w:rsid w:val="003F11A0"/>
    <w:rsid w:val="003F2D3E"/>
    <w:rsid w:val="003F4F98"/>
    <w:rsid w:val="003F4FF9"/>
    <w:rsid w:val="003F59BF"/>
    <w:rsid w:val="003F6ABB"/>
    <w:rsid w:val="00401AA1"/>
    <w:rsid w:val="00403BEE"/>
    <w:rsid w:val="004047F4"/>
    <w:rsid w:val="00411770"/>
    <w:rsid w:val="00420C36"/>
    <w:rsid w:val="00422A14"/>
    <w:rsid w:val="00422F11"/>
    <w:rsid w:val="00423105"/>
    <w:rsid w:val="00423BBA"/>
    <w:rsid w:val="004248FC"/>
    <w:rsid w:val="00430ED3"/>
    <w:rsid w:val="0043733A"/>
    <w:rsid w:val="004416C9"/>
    <w:rsid w:val="00442BBB"/>
    <w:rsid w:val="0044631A"/>
    <w:rsid w:val="004464C5"/>
    <w:rsid w:val="00451A26"/>
    <w:rsid w:val="00452A8D"/>
    <w:rsid w:val="004569BF"/>
    <w:rsid w:val="00460D85"/>
    <w:rsid w:val="004617FF"/>
    <w:rsid w:val="00461E91"/>
    <w:rsid w:val="00461F8D"/>
    <w:rsid w:val="004624C9"/>
    <w:rsid w:val="00462D0D"/>
    <w:rsid w:val="00462E3D"/>
    <w:rsid w:val="0047029A"/>
    <w:rsid w:val="00473484"/>
    <w:rsid w:val="004745BD"/>
    <w:rsid w:val="00482B06"/>
    <w:rsid w:val="00482C83"/>
    <w:rsid w:val="004919DE"/>
    <w:rsid w:val="00495A0F"/>
    <w:rsid w:val="004A44AE"/>
    <w:rsid w:val="004B6621"/>
    <w:rsid w:val="004C3EED"/>
    <w:rsid w:val="004C40A2"/>
    <w:rsid w:val="004C6F4B"/>
    <w:rsid w:val="004C74A2"/>
    <w:rsid w:val="004D15A5"/>
    <w:rsid w:val="004D3C18"/>
    <w:rsid w:val="004E20BB"/>
    <w:rsid w:val="004E7051"/>
    <w:rsid w:val="004F5D84"/>
    <w:rsid w:val="004F6B52"/>
    <w:rsid w:val="004F74AD"/>
    <w:rsid w:val="004F7783"/>
    <w:rsid w:val="005000F6"/>
    <w:rsid w:val="00506930"/>
    <w:rsid w:val="0051083B"/>
    <w:rsid w:val="005162CF"/>
    <w:rsid w:val="005163FE"/>
    <w:rsid w:val="0052093C"/>
    <w:rsid w:val="00523929"/>
    <w:rsid w:val="00525F3A"/>
    <w:rsid w:val="00527273"/>
    <w:rsid w:val="00527596"/>
    <w:rsid w:val="00531610"/>
    <w:rsid w:val="00535F5A"/>
    <w:rsid w:val="00537D9F"/>
    <w:rsid w:val="00537E1F"/>
    <w:rsid w:val="00540900"/>
    <w:rsid w:val="00543247"/>
    <w:rsid w:val="005433E8"/>
    <w:rsid w:val="00544ECC"/>
    <w:rsid w:val="00551EA0"/>
    <w:rsid w:val="00556975"/>
    <w:rsid w:val="00557565"/>
    <w:rsid w:val="00561938"/>
    <w:rsid w:val="0056401F"/>
    <w:rsid w:val="00566C2A"/>
    <w:rsid w:val="0057256F"/>
    <w:rsid w:val="00573940"/>
    <w:rsid w:val="00573A87"/>
    <w:rsid w:val="005740FA"/>
    <w:rsid w:val="00574202"/>
    <w:rsid w:val="005747B5"/>
    <w:rsid w:val="0058380C"/>
    <w:rsid w:val="00584EF7"/>
    <w:rsid w:val="00594E09"/>
    <w:rsid w:val="00595261"/>
    <w:rsid w:val="00597570"/>
    <w:rsid w:val="00597F52"/>
    <w:rsid w:val="005A3CC9"/>
    <w:rsid w:val="005A5F83"/>
    <w:rsid w:val="005A70F8"/>
    <w:rsid w:val="005B1589"/>
    <w:rsid w:val="005B185E"/>
    <w:rsid w:val="005B3E6F"/>
    <w:rsid w:val="005B4D37"/>
    <w:rsid w:val="005D0937"/>
    <w:rsid w:val="005D190D"/>
    <w:rsid w:val="005D3678"/>
    <w:rsid w:val="005D560F"/>
    <w:rsid w:val="005D62AB"/>
    <w:rsid w:val="005E1CB6"/>
    <w:rsid w:val="005E2990"/>
    <w:rsid w:val="005E5D29"/>
    <w:rsid w:val="005E6319"/>
    <w:rsid w:val="005E6D89"/>
    <w:rsid w:val="005F48D0"/>
    <w:rsid w:val="005F5ACE"/>
    <w:rsid w:val="005F7D2A"/>
    <w:rsid w:val="0060040E"/>
    <w:rsid w:val="00600E41"/>
    <w:rsid w:val="0060199D"/>
    <w:rsid w:val="00604EF4"/>
    <w:rsid w:val="00610D7E"/>
    <w:rsid w:val="006117D7"/>
    <w:rsid w:val="00611E95"/>
    <w:rsid w:val="0062162F"/>
    <w:rsid w:val="00627A99"/>
    <w:rsid w:val="00634103"/>
    <w:rsid w:val="00636F70"/>
    <w:rsid w:val="0064071F"/>
    <w:rsid w:val="006411D1"/>
    <w:rsid w:val="006415F6"/>
    <w:rsid w:val="0064265E"/>
    <w:rsid w:val="00643C6E"/>
    <w:rsid w:val="00645123"/>
    <w:rsid w:val="00647643"/>
    <w:rsid w:val="0065050A"/>
    <w:rsid w:val="00650C7D"/>
    <w:rsid w:val="00651D12"/>
    <w:rsid w:val="00653254"/>
    <w:rsid w:val="006543F1"/>
    <w:rsid w:val="00654E1C"/>
    <w:rsid w:val="00655847"/>
    <w:rsid w:val="0065664F"/>
    <w:rsid w:val="00657C44"/>
    <w:rsid w:val="006615FF"/>
    <w:rsid w:val="006631E1"/>
    <w:rsid w:val="006723C3"/>
    <w:rsid w:val="0067272C"/>
    <w:rsid w:val="00674621"/>
    <w:rsid w:val="0067639B"/>
    <w:rsid w:val="0068019D"/>
    <w:rsid w:val="00680E3E"/>
    <w:rsid w:val="006825DA"/>
    <w:rsid w:val="00683812"/>
    <w:rsid w:val="0069047B"/>
    <w:rsid w:val="0069204C"/>
    <w:rsid w:val="006961DF"/>
    <w:rsid w:val="006A04BA"/>
    <w:rsid w:val="006A4D6E"/>
    <w:rsid w:val="006A59FB"/>
    <w:rsid w:val="006B4A4F"/>
    <w:rsid w:val="006B5D56"/>
    <w:rsid w:val="006B7FB5"/>
    <w:rsid w:val="006C15EA"/>
    <w:rsid w:val="006C2802"/>
    <w:rsid w:val="006D10BA"/>
    <w:rsid w:val="006D1C57"/>
    <w:rsid w:val="006D21DD"/>
    <w:rsid w:val="006D6FCC"/>
    <w:rsid w:val="006E023C"/>
    <w:rsid w:val="006E0F72"/>
    <w:rsid w:val="006E2714"/>
    <w:rsid w:val="006E2E24"/>
    <w:rsid w:val="006F0946"/>
    <w:rsid w:val="006F1D5D"/>
    <w:rsid w:val="006F3C2F"/>
    <w:rsid w:val="006F4796"/>
    <w:rsid w:val="006F77BC"/>
    <w:rsid w:val="006F7875"/>
    <w:rsid w:val="0070151E"/>
    <w:rsid w:val="0070156B"/>
    <w:rsid w:val="0070204A"/>
    <w:rsid w:val="007050E5"/>
    <w:rsid w:val="0070717B"/>
    <w:rsid w:val="0070743D"/>
    <w:rsid w:val="00711027"/>
    <w:rsid w:val="00712E2A"/>
    <w:rsid w:val="00714266"/>
    <w:rsid w:val="00716C88"/>
    <w:rsid w:val="00716E26"/>
    <w:rsid w:val="00721F98"/>
    <w:rsid w:val="007239BC"/>
    <w:rsid w:val="0072542B"/>
    <w:rsid w:val="007314E6"/>
    <w:rsid w:val="00734D43"/>
    <w:rsid w:val="00736986"/>
    <w:rsid w:val="00736AB1"/>
    <w:rsid w:val="007415C5"/>
    <w:rsid w:val="00741BD7"/>
    <w:rsid w:val="00743B9C"/>
    <w:rsid w:val="00746324"/>
    <w:rsid w:val="00746B47"/>
    <w:rsid w:val="007502E3"/>
    <w:rsid w:val="00751B0F"/>
    <w:rsid w:val="00757E90"/>
    <w:rsid w:val="00760D61"/>
    <w:rsid w:val="007624B9"/>
    <w:rsid w:val="00762592"/>
    <w:rsid w:val="007627BC"/>
    <w:rsid w:val="007658DF"/>
    <w:rsid w:val="00766409"/>
    <w:rsid w:val="007667CB"/>
    <w:rsid w:val="00766E73"/>
    <w:rsid w:val="00770340"/>
    <w:rsid w:val="00771986"/>
    <w:rsid w:val="007719C2"/>
    <w:rsid w:val="00773ED5"/>
    <w:rsid w:val="00773F00"/>
    <w:rsid w:val="007826A3"/>
    <w:rsid w:val="0078592A"/>
    <w:rsid w:val="00786561"/>
    <w:rsid w:val="00790B42"/>
    <w:rsid w:val="00793DCE"/>
    <w:rsid w:val="00793E40"/>
    <w:rsid w:val="0079624E"/>
    <w:rsid w:val="0079633E"/>
    <w:rsid w:val="007A3A3D"/>
    <w:rsid w:val="007A3D2B"/>
    <w:rsid w:val="007A5BB8"/>
    <w:rsid w:val="007B50B6"/>
    <w:rsid w:val="007C0990"/>
    <w:rsid w:val="007C09F6"/>
    <w:rsid w:val="007C1860"/>
    <w:rsid w:val="007D1DBE"/>
    <w:rsid w:val="007D4297"/>
    <w:rsid w:val="007D6179"/>
    <w:rsid w:val="007D733C"/>
    <w:rsid w:val="007E0AED"/>
    <w:rsid w:val="007E505E"/>
    <w:rsid w:val="007E70FF"/>
    <w:rsid w:val="007F123C"/>
    <w:rsid w:val="0080042D"/>
    <w:rsid w:val="008017F1"/>
    <w:rsid w:val="00805D9A"/>
    <w:rsid w:val="008060A5"/>
    <w:rsid w:val="008075D4"/>
    <w:rsid w:val="00810924"/>
    <w:rsid w:val="00812D56"/>
    <w:rsid w:val="00813A75"/>
    <w:rsid w:val="00820141"/>
    <w:rsid w:val="008220B1"/>
    <w:rsid w:val="00822A30"/>
    <w:rsid w:val="008239B1"/>
    <w:rsid w:val="00825043"/>
    <w:rsid w:val="00826D37"/>
    <w:rsid w:val="00840AC3"/>
    <w:rsid w:val="008416B0"/>
    <w:rsid w:val="00841D01"/>
    <w:rsid w:val="008426CF"/>
    <w:rsid w:val="008427AA"/>
    <w:rsid w:val="00843B3A"/>
    <w:rsid w:val="00844A87"/>
    <w:rsid w:val="00847F50"/>
    <w:rsid w:val="0085061C"/>
    <w:rsid w:val="008528AE"/>
    <w:rsid w:val="00856293"/>
    <w:rsid w:val="00864F8C"/>
    <w:rsid w:val="008662D1"/>
    <w:rsid w:val="0086635D"/>
    <w:rsid w:val="00867FD0"/>
    <w:rsid w:val="00870285"/>
    <w:rsid w:val="008755F8"/>
    <w:rsid w:val="008860AD"/>
    <w:rsid w:val="00886D5C"/>
    <w:rsid w:val="00890398"/>
    <w:rsid w:val="008907D5"/>
    <w:rsid w:val="00890AF2"/>
    <w:rsid w:val="00892ADB"/>
    <w:rsid w:val="0089712A"/>
    <w:rsid w:val="008971EB"/>
    <w:rsid w:val="008A4513"/>
    <w:rsid w:val="008A68BF"/>
    <w:rsid w:val="008B0E8F"/>
    <w:rsid w:val="008B2B54"/>
    <w:rsid w:val="008B4D99"/>
    <w:rsid w:val="008B5549"/>
    <w:rsid w:val="008B7C0E"/>
    <w:rsid w:val="008B7DDE"/>
    <w:rsid w:val="008C4675"/>
    <w:rsid w:val="008C472F"/>
    <w:rsid w:val="008C6EFA"/>
    <w:rsid w:val="008C72AC"/>
    <w:rsid w:val="008D4665"/>
    <w:rsid w:val="008E1FD2"/>
    <w:rsid w:val="008E7F54"/>
    <w:rsid w:val="008F14ED"/>
    <w:rsid w:val="008F1903"/>
    <w:rsid w:val="008F766D"/>
    <w:rsid w:val="009008F8"/>
    <w:rsid w:val="00901FF7"/>
    <w:rsid w:val="009023EE"/>
    <w:rsid w:val="00903217"/>
    <w:rsid w:val="00903CEC"/>
    <w:rsid w:val="00904E5B"/>
    <w:rsid w:val="00906DAE"/>
    <w:rsid w:val="00915B01"/>
    <w:rsid w:val="009216D6"/>
    <w:rsid w:val="00921DCD"/>
    <w:rsid w:val="009239A9"/>
    <w:rsid w:val="00925894"/>
    <w:rsid w:val="00931B66"/>
    <w:rsid w:val="0093206E"/>
    <w:rsid w:val="0093793A"/>
    <w:rsid w:val="00937BF5"/>
    <w:rsid w:val="0094305D"/>
    <w:rsid w:val="00943C97"/>
    <w:rsid w:val="00943E2A"/>
    <w:rsid w:val="009458A8"/>
    <w:rsid w:val="009465A7"/>
    <w:rsid w:val="00950D26"/>
    <w:rsid w:val="0095122B"/>
    <w:rsid w:val="00957DD6"/>
    <w:rsid w:val="00966943"/>
    <w:rsid w:val="00967501"/>
    <w:rsid w:val="0097140F"/>
    <w:rsid w:val="0097369A"/>
    <w:rsid w:val="00975AB2"/>
    <w:rsid w:val="009764F2"/>
    <w:rsid w:val="00977BE8"/>
    <w:rsid w:val="009856B9"/>
    <w:rsid w:val="0099012C"/>
    <w:rsid w:val="00991881"/>
    <w:rsid w:val="00993BE1"/>
    <w:rsid w:val="009941F6"/>
    <w:rsid w:val="00995501"/>
    <w:rsid w:val="009A309F"/>
    <w:rsid w:val="009A3C13"/>
    <w:rsid w:val="009A5A6B"/>
    <w:rsid w:val="009A6AD5"/>
    <w:rsid w:val="009B1AE5"/>
    <w:rsid w:val="009B4D2E"/>
    <w:rsid w:val="009B6022"/>
    <w:rsid w:val="009B74B9"/>
    <w:rsid w:val="009D09C3"/>
    <w:rsid w:val="009D0DC7"/>
    <w:rsid w:val="009D447C"/>
    <w:rsid w:val="009D685D"/>
    <w:rsid w:val="009E2A8A"/>
    <w:rsid w:val="009E3E96"/>
    <w:rsid w:val="009E4B68"/>
    <w:rsid w:val="009E5D5A"/>
    <w:rsid w:val="009E7E61"/>
    <w:rsid w:val="009F1484"/>
    <w:rsid w:val="009F666F"/>
    <w:rsid w:val="00A03222"/>
    <w:rsid w:val="00A210A9"/>
    <w:rsid w:val="00A22B0F"/>
    <w:rsid w:val="00A24AB5"/>
    <w:rsid w:val="00A253F1"/>
    <w:rsid w:val="00A264D2"/>
    <w:rsid w:val="00A30DDF"/>
    <w:rsid w:val="00A35A06"/>
    <w:rsid w:val="00A35DC1"/>
    <w:rsid w:val="00A366FF"/>
    <w:rsid w:val="00A40752"/>
    <w:rsid w:val="00A40BC5"/>
    <w:rsid w:val="00A44AC1"/>
    <w:rsid w:val="00A4576B"/>
    <w:rsid w:val="00A55F5D"/>
    <w:rsid w:val="00A57470"/>
    <w:rsid w:val="00A6595C"/>
    <w:rsid w:val="00A65A56"/>
    <w:rsid w:val="00A66E1C"/>
    <w:rsid w:val="00A71C66"/>
    <w:rsid w:val="00A71DA6"/>
    <w:rsid w:val="00A721B0"/>
    <w:rsid w:val="00A727F8"/>
    <w:rsid w:val="00A74897"/>
    <w:rsid w:val="00A76B8F"/>
    <w:rsid w:val="00A776C0"/>
    <w:rsid w:val="00A77F51"/>
    <w:rsid w:val="00A808D8"/>
    <w:rsid w:val="00A8142B"/>
    <w:rsid w:val="00A8256A"/>
    <w:rsid w:val="00A94CB8"/>
    <w:rsid w:val="00AA0B0B"/>
    <w:rsid w:val="00AA2B3B"/>
    <w:rsid w:val="00AA3D91"/>
    <w:rsid w:val="00AB055D"/>
    <w:rsid w:val="00AB1264"/>
    <w:rsid w:val="00AB7B06"/>
    <w:rsid w:val="00AB7F51"/>
    <w:rsid w:val="00AC16C1"/>
    <w:rsid w:val="00AC1926"/>
    <w:rsid w:val="00AC4522"/>
    <w:rsid w:val="00AC459C"/>
    <w:rsid w:val="00AC7922"/>
    <w:rsid w:val="00AD1CD6"/>
    <w:rsid w:val="00AD79F7"/>
    <w:rsid w:val="00AE38D7"/>
    <w:rsid w:val="00AE6EC4"/>
    <w:rsid w:val="00AE76A8"/>
    <w:rsid w:val="00AE7E58"/>
    <w:rsid w:val="00AF0E61"/>
    <w:rsid w:val="00AF30A6"/>
    <w:rsid w:val="00AF4B55"/>
    <w:rsid w:val="00B017DA"/>
    <w:rsid w:val="00B034D7"/>
    <w:rsid w:val="00B0382E"/>
    <w:rsid w:val="00B048DB"/>
    <w:rsid w:val="00B05712"/>
    <w:rsid w:val="00B14A4E"/>
    <w:rsid w:val="00B162BA"/>
    <w:rsid w:val="00B20D82"/>
    <w:rsid w:val="00B247B2"/>
    <w:rsid w:val="00B26B8E"/>
    <w:rsid w:val="00B26D41"/>
    <w:rsid w:val="00B26F38"/>
    <w:rsid w:val="00B301A5"/>
    <w:rsid w:val="00B31293"/>
    <w:rsid w:val="00B31DB5"/>
    <w:rsid w:val="00B336C5"/>
    <w:rsid w:val="00B338BE"/>
    <w:rsid w:val="00B35376"/>
    <w:rsid w:val="00B36F09"/>
    <w:rsid w:val="00B3746A"/>
    <w:rsid w:val="00B37FB0"/>
    <w:rsid w:val="00B43F61"/>
    <w:rsid w:val="00B449BE"/>
    <w:rsid w:val="00B47511"/>
    <w:rsid w:val="00B54106"/>
    <w:rsid w:val="00B559CF"/>
    <w:rsid w:val="00B62701"/>
    <w:rsid w:val="00B66BB6"/>
    <w:rsid w:val="00B70531"/>
    <w:rsid w:val="00B72C15"/>
    <w:rsid w:val="00B7621F"/>
    <w:rsid w:val="00B82C4A"/>
    <w:rsid w:val="00B863FF"/>
    <w:rsid w:val="00B86934"/>
    <w:rsid w:val="00B87E45"/>
    <w:rsid w:val="00B94C1D"/>
    <w:rsid w:val="00BA0A53"/>
    <w:rsid w:val="00BA1002"/>
    <w:rsid w:val="00BB48A6"/>
    <w:rsid w:val="00BC30A6"/>
    <w:rsid w:val="00BC577A"/>
    <w:rsid w:val="00BC5C23"/>
    <w:rsid w:val="00BC68E5"/>
    <w:rsid w:val="00BD4C5A"/>
    <w:rsid w:val="00BD4F91"/>
    <w:rsid w:val="00BE1462"/>
    <w:rsid w:val="00BE221E"/>
    <w:rsid w:val="00BE2590"/>
    <w:rsid w:val="00BE3288"/>
    <w:rsid w:val="00BE3860"/>
    <w:rsid w:val="00BE4B1F"/>
    <w:rsid w:val="00BE4C7A"/>
    <w:rsid w:val="00BF041E"/>
    <w:rsid w:val="00BF5DFC"/>
    <w:rsid w:val="00BF6A89"/>
    <w:rsid w:val="00BF7FE9"/>
    <w:rsid w:val="00C00490"/>
    <w:rsid w:val="00C00CB4"/>
    <w:rsid w:val="00C07DF9"/>
    <w:rsid w:val="00C160CA"/>
    <w:rsid w:val="00C16382"/>
    <w:rsid w:val="00C17024"/>
    <w:rsid w:val="00C20981"/>
    <w:rsid w:val="00C20A38"/>
    <w:rsid w:val="00C3099E"/>
    <w:rsid w:val="00C34238"/>
    <w:rsid w:val="00C34A10"/>
    <w:rsid w:val="00C367DF"/>
    <w:rsid w:val="00C43B84"/>
    <w:rsid w:val="00C43D02"/>
    <w:rsid w:val="00C44B70"/>
    <w:rsid w:val="00C47EB7"/>
    <w:rsid w:val="00C51419"/>
    <w:rsid w:val="00C52C15"/>
    <w:rsid w:val="00C55590"/>
    <w:rsid w:val="00C613DE"/>
    <w:rsid w:val="00C619CF"/>
    <w:rsid w:val="00C65C2F"/>
    <w:rsid w:val="00C67183"/>
    <w:rsid w:val="00C7670B"/>
    <w:rsid w:val="00C8018B"/>
    <w:rsid w:val="00C81190"/>
    <w:rsid w:val="00C8268E"/>
    <w:rsid w:val="00C8338D"/>
    <w:rsid w:val="00C83913"/>
    <w:rsid w:val="00C83D27"/>
    <w:rsid w:val="00C83D2A"/>
    <w:rsid w:val="00C87B94"/>
    <w:rsid w:val="00C911A6"/>
    <w:rsid w:val="00C93A09"/>
    <w:rsid w:val="00C950B0"/>
    <w:rsid w:val="00C95AD4"/>
    <w:rsid w:val="00C966B8"/>
    <w:rsid w:val="00C9749D"/>
    <w:rsid w:val="00CA483D"/>
    <w:rsid w:val="00CA4951"/>
    <w:rsid w:val="00CB2A50"/>
    <w:rsid w:val="00CB2EC5"/>
    <w:rsid w:val="00CB49F4"/>
    <w:rsid w:val="00CB62BF"/>
    <w:rsid w:val="00CB6B05"/>
    <w:rsid w:val="00CB6DA2"/>
    <w:rsid w:val="00CC1374"/>
    <w:rsid w:val="00CC3C00"/>
    <w:rsid w:val="00CC4C21"/>
    <w:rsid w:val="00CC6DF1"/>
    <w:rsid w:val="00CC710C"/>
    <w:rsid w:val="00CC71FE"/>
    <w:rsid w:val="00CC76F3"/>
    <w:rsid w:val="00CD240D"/>
    <w:rsid w:val="00CD7D5C"/>
    <w:rsid w:val="00CE38F4"/>
    <w:rsid w:val="00CE4074"/>
    <w:rsid w:val="00CE4878"/>
    <w:rsid w:val="00CE5992"/>
    <w:rsid w:val="00CE64A9"/>
    <w:rsid w:val="00CF10F6"/>
    <w:rsid w:val="00CF4A07"/>
    <w:rsid w:val="00D009D4"/>
    <w:rsid w:val="00D0219C"/>
    <w:rsid w:val="00D05A11"/>
    <w:rsid w:val="00D14456"/>
    <w:rsid w:val="00D1511B"/>
    <w:rsid w:val="00D170D7"/>
    <w:rsid w:val="00D21FB9"/>
    <w:rsid w:val="00D22499"/>
    <w:rsid w:val="00D238FC"/>
    <w:rsid w:val="00D271EB"/>
    <w:rsid w:val="00D31067"/>
    <w:rsid w:val="00D34BD5"/>
    <w:rsid w:val="00D36ABA"/>
    <w:rsid w:val="00D374C1"/>
    <w:rsid w:val="00D37F25"/>
    <w:rsid w:val="00D4015D"/>
    <w:rsid w:val="00D41F8A"/>
    <w:rsid w:val="00D43CCC"/>
    <w:rsid w:val="00D45C52"/>
    <w:rsid w:val="00D46CF7"/>
    <w:rsid w:val="00D46E4D"/>
    <w:rsid w:val="00D47300"/>
    <w:rsid w:val="00D4781C"/>
    <w:rsid w:val="00D51E69"/>
    <w:rsid w:val="00D52919"/>
    <w:rsid w:val="00D5644C"/>
    <w:rsid w:val="00D56D2D"/>
    <w:rsid w:val="00D618F9"/>
    <w:rsid w:val="00D62EDD"/>
    <w:rsid w:val="00D649C9"/>
    <w:rsid w:val="00D64A83"/>
    <w:rsid w:val="00D65765"/>
    <w:rsid w:val="00D6709D"/>
    <w:rsid w:val="00D6729A"/>
    <w:rsid w:val="00D728DE"/>
    <w:rsid w:val="00D72E69"/>
    <w:rsid w:val="00D741E8"/>
    <w:rsid w:val="00D748A1"/>
    <w:rsid w:val="00D74FEB"/>
    <w:rsid w:val="00D75C7D"/>
    <w:rsid w:val="00D76A2A"/>
    <w:rsid w:val="00D8303C"/>
    <w:rsid w:val="00D84ED1"/>
    <w:rsid w:val="00D85748"/>
    <w:rsid w:val="00D86AE2"/>
    <w:rsid w:val="00D86DC6"/>
    <w:rsid w:val="00D92793"/>
    <w:rsid w:val="00D96994"/>
    <w:rsid w:val="00DA4D74"/>
    <w:rsid w:val="00DA5129"/>
    <w:rsid w:val="00DA767F"/>
    <w:rsid w:val="00DB1D42"/>
    <w:rsid w:val="00DB3F52"/>
    <w:rsid w:val="00DB55DA"/>
    <w:rsid w:val="00DB5A33"/>
    <w:rsid w:val="00DC1F84"/>
    <w:rsid w:val="00DC3D88"/>
    <w:rsid w:val="00DD07AC"/>
    <w:rsid w:val="00DD27B7"/>
    <w:rsid w:val="00DD3F4A"/>
    <w:rsid w:val="00DD6E11"/>
    <w:rsid w:val="00DD7381"/>
    <w:rsid w:val="00DE1C49"/>
    <w:rsid w:val="00DE4E88"/>
    <w:rsid w:val="00DE5137"/>
    <w:rsid w:val="00DE51FF"/>
    <w:rsid w:val="00DF07BA"/>
    <w:rsid w:val="00DF12A8"/>
    <w:rsid w:val="00DF7D7B"/>
    <w:rsid w:val="00E00127"/>
    <w:rsid w:val="00E008C7"/>
    <w:rsid w:val="00E03B95"/>
    <w:rsid w:val="00E03FEF"/>
    <w:rsid w:val="00E07371"/>
    <w:rsid w:val="00E07A8A"/>
    <w:rsid w:val="00E07C03"/>
    <w:rsid w:val="00E07D1B"/>
    <w:rsid w:val="00E11206"/>
    <w:rsid w:val="00E1276E"/>
    <w:rsid w:val="00E145AC"/>
    <w:rsid w:val="00E15E05"/>
    <w:rsid w:val="00E173C8"/>
    <w:rsid w:val="00E17749"/>
    <w:rsid w:val="00E2002E"/>
    <w:rsid w:val="00E20872"/>
    <w:rsid w:val="00E23545"/>
    <w:rsid w:val="00E2701B"/>
    <w:rsid w:val="00E40CA8"/>
    <w:rsid w:val="00E45495"/>
    <w:rsid w:val="00E46A5D"/>
    <w:rsid w:val="00E46BFE"/>
    <w:rsid w:val="00E506B2"/>
    <w:rsid w:val="00E50C59"/>
    <w:rsid w:val="00E530D3"/>
    <w:rsid w:val="00E541C6"/>
    <w:rsid w:val="00E60B2C"/>
    <w:rsid w:val="00E71393"/>
    <w:rsid w:val="00E726B7"/>
    <w:rsid w:val="00E77238"/>
    <w:rsid w:val="00E82472"/>
    <w:rsid w:val="00E84F99"/>
    <w:rsid w:val="00E87258"/>
    <w:rsid w:val="00E87A74"/>
    <w:rsid w:val="00EA0B7A"/>
    <w:rsid w:val="00EA147B"/>
    <w:rsid w:val="00EA2E71"/>
    <w:rsid w:val="00EA4930"/>
    <w:rsid w:val="00EA50C7"/>
    <w:rsid w:val="00EA7E51"/>
    <w:rsid w:val="00EB0932"/>
    <w:rsid w:val="00EB493D"/>
    <w:rsid w:val="00EB4E07"/>
    <w:rsid w:val="00EB7010"/>
    <w:rsid w:val="00EB7888"/>
    <w:rsid w:val="00EC1144"/>
    <w:rsid w:val="00EC5DD0"/>
    <w:rsid w:val="00ED1FB7"/>
    <w:rsid w:val="00ED2CC7"/>
    <w:rsid w:val="00ED4C8D"/>
    <w:rsid w:val="00ED5C82"/>
    <w:rsid w:val="00ED6423"/>
    <w:rsid w:val="00EE3B25"/>
    <w:rsid w:val="00EE7DAD"/>
    <w:rsid w:val="00EF1D87"/>
    <w:rsid w:val="00EF33D3"/>
    <w:rsid w:val="00EF58BF"/>
    <w:rsid w:val="00F00895"/>
    <w:rsid w:val="00F00984"/>
    <w:rsid w:val="00F06DD2"/>
    <w:rsid w:val="00F07075"/>
    <w:rsid w:val="00F1109A"/>
    <w:rsid w:val="00F111E1"/>
    <w:rsid w:val="00F11448"/>
    <w:rsid w:val="00F11BCD"/>
    <w:rsid w:val="00F120B4"/>
    <w:rsid w:val="00F12546"/>
    <w:rsid w:val="00F130E0"/>
    <w:rsid w:val="00F17037"/>
    <w:rsid w:val="00F205B0"/>
    <w:rsid w:val="00F20A42"/>
    <w:rsid w:val="00F21DB9"/>
    <w:rsid w:val="00F2384A"/>
    <w:rsid w:val="00F23A62"/>
    <w:rsid w:val="00F24D36"/>
    <w:rsid w:val="00F24EF9"/>
    <w:rsid w:val="00F251C4"/>
    <w:rsid w:val="00F25532"/>
    <w:rsid w:val="00F25545"/>
    <w:rsid w:val="00F259C0"/>
    <w:rsid w:val="00F316ED"/>
    <w:rsid w:val="00F344F9"/>
    <w:rsid w:val="00F40D73"/>
    <w:rsid w:val="00F42B48"/>
    <w:rsid w:val="00F46756"/>
    <w:rsid w:val="00F558F3"/>
    <w:rsid w:val="00F618C4"/>
    <w:rsid w:val="00F62843"/>
    <w:rsid w:val="00F62BA9"/>
    <w:rsid w:val="00F64098"/>
    <w:rsid w:val="00F75A97"/>
    <w:rsid w:val="00F75F60"/>
    <w:rsid w:val="00F76463"/>
    <w:rsid w:val="00F82573"/>
    <w:rsid w:val="00F82C46"/>
    <w:rsid w:val="00F82DC6"/>
    <w:rsid w:val="00F91167"/>
    <w:rsid w:val="00F970D7"/>
    <w:rsid w:val="00FA0C37"/>
    <w:rsid w:val="00FA37E9"/>
    <w:rsid w:val="00FA7CA1"/>
    <w:rsid w:val="00FB0EE6"/>
    <w:rsid w:val="00FB17AE"/>
    <w:rsid w:val="00FB2A34"/>
    <w:rsid w:val="00FB3A52"/>
    <w:rsid w:val="00FB470D"/>
    <w:rsid w:val="00FB4D33"/>
    <w:rsid w:val="00FB5655"/>
    <w:rsid w:val="00FB7284"/>
    <w:rsid w:val="00FC232D"/>
    <w:rsid w:val="00FC3A91"/>
    <w:rsid w:val="00FC4A17"/>
    <w:rsid w:val="00FD0DFE"/>
    <w:rsid w:val="00FD174F"/>
    <w:rsid w:val="00FD1EDB"/>
    <w:rsid w:val="00FE543D"/>
    <w:rsid w:val="00FE746A"/>
    <w:rsid w:val="00FF05D0"/>
    <w:rsid w:val="00FF2793"/>
    <w:rsid w:val="00FF30E6"/>
    <w:rsid w:val="00FF3EB7"/>
    <w:rsid w:val="00FF7DD3"/>
    <w:rsid w:val="768F2386"/>
    <w:rsid w:val="7A08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9A33EA5"/>
  <w15:chartTrackingRefBased/>
  <w15:docId w15:val="{63E72B05-F77F-4AB5-99B2-BA4DFCB311D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456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456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47FA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E8F"/>
    <w:pPr>
      <w:ind w:left="720"/>
      <w:contextualSpacing/>
    </w:pPr>
  </w:style>
  <w:style w:type="paragraph" w:styleId="EndNoteBibliographyTitle" w:customStyle="1">
    <w:name w:val="EndNote Bibliography Title"/>
    <w:basedOn w:val="Normal"/>
    <w:link w:val="EndNoteBibliographyTitleChar"/>
    <w:rsid w:val="006631E1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6631E1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6631E1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6631E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863F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63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3D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D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2E6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E7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66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E7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66E73"/>
    <w:rPr>
      <w:b/>
      <w:bCs/>
      <w:sz w:val="20"/>
      <w:szCs w:val="20"/>
    </w:rPr>
  </w:style>
  <w:style w:type="character" w:styleId="Heading1Char" w:customStyle="1">
    <w:name w:val="Heading 1 Char"/>
    <w:basedOn w:val="DefaultParagraphFont"/>
    <w:link w:val="Heading1"/>
    <w:uiPriority w:val="9"/>
    <w:rsid w:val="00303456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303456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A37E9"/>
  </w:style>
  <w:style w:type="character" w:styleId="Heading3Char" w:customStyle="1">
    <w:name w:val="Heading 3 Char"/>
    <w:basedOn w:val="DefaultParagraphFont"/>
    <w:link w:val="Heading3"/>
    <w:uiPriority w:val="9"/>
    <w:rsid w:val="000F47FA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350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707070"/>
            <w:bottom w:val="none" w:sz="0" w:space="0" w:color="auto"/>
            <w:right w:val="none" w:sz="0" w:space="0" w:color="auto"/>
          </w:divBdr>
          <w:divsChild>
            <w:div w:id="19426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3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409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707070"/>
            <w:bottom w:val="none" w:sz="0" w:space="0" w:color="auto"/>
            <w:right w:val="none" w:sz="0" w:space="0" w:color="auto"/>
          </w:divBdr>
          <w:divsChild>
            <w:div w:id="2772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8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BE3E7"/>
            <w:right w:val="none" w:sz="0" w:space="0" w:color="auto"/>
          </w:divBdr>
          <w:divsChild>
            <w:div w:id="13147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7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0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BE3E7"/>
            <w:right w:val="none" w:sz="0" w:space="0" w:color="auto"/>
          </w:divBdr>
          <w:divsChild>
            <w:div w:id="3231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0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image" Target="media/image1.png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fd4432a-144b-407a-b5c0-3f4ed8389bd1">OOED-352747755-10071</_dlc_DocId>
    <TaxCatchAll xmlns="f3afbf2d-beef-446a-8758-84a7ca43c063" xsi:nil="true"/>
    <_dlc_DocIdUrl xmlns="9fd4432a-144b-407a-b5c0-3f4ed8389bd1">
      <Url>https://minderoofoundationtrust.sharepoint.com/sites/OOE/oo/_layouts/15/DocIdRedir.aspx?ID=OOED-352747755-10071</Url>
      <Description>OOED-352747755-10071</Description>
    </_dlc_DocIdUrl>
    <lcf76f155ced4ddcb4097134ff3c332f xmlns="985b4c58-f99a-43f2-a5f3-7c921f44fe2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SharedContentType xmlns="Microsoft.SharePoint.Taxonomy.ContentTypeSync" SourceId="a73a0f41-acff-4f94-90ca-11a2a97b1bb5" ContentTypeId="0x01010011BE212375D21747994FD40CFDB2CFA102" PreviousValue="false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BA68B9B15A3341A2911E322C5FBE75" ma:contentTypeVersion="10" ma:contentTypeDescription="Create a new document." ma:contentTypeScope="" ma:versionID="3953d7226237af743760ee0e74cb9519">
  <xsd:schema xmlns:xsd="http://www.w3.org/2001/XMLSchema" xmlns:xs="http://www.w3.org/2001/XMLSchema" xmlns:p="http://schemas.microsoft.com/office/2006/metadata/properties" xmlns:ns2="9fd4432a-144b-407a-b5c0-3f4ed8389bd1" xmlns:ns3="985b4c58-f99a-43f2-a5f3-7c921f44fe26" xmlns:ns4="f3afbf2d-beef-446a-8758-84a7ca43c063" targetNamespace="http://schemas.microsoft.com/office/2006/metadata/properties" ma:root="true" ma:fieldsID="3606e5996d867428fad5a28061039a53" ns2:_="" ns3:_="" ns4:_="">
    <xsd:import namespace="9fd4432a-144b-407a-b5c0-3f4ed8389bd1"/>
    <xsd:import namespace="985b4c58-f99a-43f2-a5f3-7c921f44fe26"/>
    <xsd:import namespace="f3afbf2d-beef-446a-8758-84a7ca43c063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d4432a-144b-407a-b5c0-3f4ed8389bd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5b4c58-f99a-43f2-a5f3-7c921f44fe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73a0f41-acff-4f94-90ca-11a2a97b1b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fbf2d-beef-446a-8758-84a7ca43c06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b244c54-ddd4-4a2b-af3e-99820a87fe98}" ma:internalName="TaxCatchAll" ma:showField="CatchAllData" ma:web="29e53294-1c2e-4d6b-ad15-766222a1de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68BE48-31BA-4D6C-AA2F-5614E199BF13}">
  <ds:schemaRefs>
    <ds:schemaRef ds:uri="http://schemas.microsoft.com/office/2006/metadata/properties"/>
    <ds:schemaRef ds:uri="http://schemas.microsoft.com/office/infopath/2007/PartnerControls"/>
    <ds:schemaRef ds:uri="f3afbf2d-beef-446a-8758-84a7ca43c063"/>
    <ds:schemaRef ds:uri="9fd4432a-144b-407a-b5c0-3f4ed8389bd1"/>
  </ds:schemaRefs>
</ds:datastoreItem>
</file>

<file path=customXml/itemProps2.xml><?xml version="1.0" encoding="utf-8"?>
<ds:datastoreItem xmlns:ds="http://schemas.openxmlformats.org/officeDocument/2006/customXml" ds:itemID="{4D563A42-51A9-4FAF-A7B7-752E56B343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CDCF18-FF6B-4BAD-8B87-44D4DD80943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BD11A47-F4FC-41CC-BCD6-06B939E2538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EA01F35-6B36-43A7-BF3F-E5C6B47E143F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7EADA778-F58C-4B21-AC25-BE7825EF4D1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ayer</dc:creator>
  <cp:keywords/>
  <dc:description/>
  <cp:lastModifiedBy>Philipp Bayer</cp:lastModifiedBy>
  <cp:revision>930</cp:revision>
  <dcterms:created xsi:type="dcterms:W3CDTF">2023-06-12T07:19:00Z</dcterms:created>
  <dcterms:modified xsi:type="dcterms:W3CDTF">2024-01-04T00:2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BA68B9B15A3341A2911E322C5FBE75</vt:lpwstr>
  </property>
  <property fmtid="{D5CDD505-2E9C-101B-9397-08002B2CF9AE}" pid="3" name="_dlc_DocIdItemGuid">
    <vt:lpwstr>c6123e37-3359-4d48-a7c0-79837b0f512f</vt:lpwstr>
  </property>
  <property fmtid="{D5CDD505-2E9C-101B-9397-08002B2CF9AE}" pid="4" name="MediaServiceImageTags">
    <vt:lpwstr/>
  </property>
  <property fmtid="{D5CDD505-2E9C-101B-9397-08002B2CF9AE}" pid="5" name="lcf76f155ced4ddcb4097134ff3c332f">
    <vt:lpwstr/>
  </property>
  <property fmtid="{D5CDD505-2E9C-101B-9397-08002B2CF9AE}" pid="6" name="OrganisationalUnit">
    <vt:lpwstr/>
  </property>
  <property fmtid="{D5CDD505-2E9C-101B-9397-08002B2CF9AE}" pid="7" name="DocumentType">
    <vt:lpwstr/>
  </property>
  <property fmtid="{D5CDD505-2E9C-101B-9397-08002B2CF9AE}" pid="8" name="DocumentCategory">
    <vt:lpwstr/>
  </property>
  <property fmtid="{D5CDD505-2E9C-101B-9397-08002B2CF9AE}" pid="9" name="DocumentAudience">
    <vt:lpwstr/>
  </property>
  <property fmtid="{D5CDD505-2E9C-101B-9397-08002B2CF9AE}" pid="10" name="DocumentStatus">
    <vt:lpwstr/>
  </property>
</Properties>
</file>